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A3A4EE" w14:textId="631E4115" w:rsidR="004B1E58" w:rsidRPr="00940B1F" w:rsidRDefault="00E638A1" w:rsidP="00C83FDC">
      <w:pPr>
        <w:spacing w:line="480" w:lineRule="auto"/>
        <w:rPr>
          <w:b/>
          <w:sz w:val="20"/>
          <w:szCs w:val="20"/>
          <w:lang w:val="en-US"/>
        </w:rPr>
      </w:pPr>
      <w:r w:rsidRPr="00940B1F">
        <w:rPr>
          <w:rFonts w:ascii="Calibri" w:hAnsi="Calibri"/>
          <w:sz w:val="20"/>
          <w:szCs w:val="20"/>
          <w:lang w:val="en-US"/>
        </w:rPr>
        <w:t>On-line Supplementary Material</w:t>
      </w:r>
      <w:r w:rsidR="004B1E58" w:rsidRPr="00940B1F">
        <w:rPr>
          <w:rFonts w:ascii="Calibri" w:hAnsi="Calibri"/>
          <w:sz w:val="20"/>
          <w:szCs w:val="20"/>
          <w:lang w:val="en-US"/>
        </w:rPr>
        <w:t xml:space="preserve"> - </w:t>
      </w:r>
      <w:r w:rsidR="004B1E58" w:rsidRPr="00940B1F">
        <w:rPr>
          <w:sz w:val="20"/>
          <w:szCs w:val="20"/>
          <w:lang w:val="en-US"/>
        </w:rPr>
        <w:t>Vitamin B-6 intake is related to physical performance in European older adults - the NU-AGE study</w:t>
      </w:r>
      <w:r w:rsidR="004B1E58" w:rsidRPr="00940B1F">
        <w:rPr>
          <w:b/>
          <w:sz w:val="20"/>
          <w:szCs w:val="20"/>
          <w:lang w:val="en-US"/>
        </w:rPr>
        <w:br/>
      </w:r>
      <w:r w:rsidR="004B1E58" w:rsidRPr="00940B1F">
        <w:rPr>
          <w:bCs/>
          <w:i/>
          <w:iCs/>
          <w:sz w:val="20"/>
          <w:szCs w:val="20"/>
          <w:lang w:val="en-US"/>
        </w:rPr>
        <w:t>Grootswagers, P. et al.</w:t>
      </w:r>
      <w:r w:rsidR="004B1E58" w:rsidRPr="00940B1F">
        <w:rPr>
          <w:b/>
          <w:sz w:val="20"/>
          <w:szCs w:val="20"/>
          <w:lang w:val="en-US"/>
        </w:rPr>
        <w:t xml:space="preserve"> </w:t>
      </w:r>
    </w:p>
    <w:p w14:paraId="18A4CCAC" w14:textId="475485F3" w:rsidR="003F6551" w:rsidRPr="00940B1F" w:rsidRDefault="003F6551" w:rsidP="003F6551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</w:p>
    <w:p w14:paraId="054C949E" w14:textId="77777777" w:rsidR="003F6551" w:rsidRPr="00940B1F" w:rsidRDefault="003F6551" w:rsidP="003F6551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</w:p>
    <w:tbl>
      <w:tblPr>
        <w:tblStyle w:val="TableGrid"/>
        <w:tblpPr w:leftFromText="142" w:rightFromText="142" w:horzAnchor="margin" w:tblpYSpec="cen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9"/>
        <w:gridCol w:w="2680"/>
        <w:gridCol w:w="2830"/>
        <w:gridCol w:w="2722"/>
        <w:gridCol w:w="2863"/>
      </w:tblGrid>
      <w:tr w:rsidR="002D684F" w:rsidRPr="00940B1F" w14:paraId="3EB77479" w14:textId="77777777" w:rsidTr="002D684F">
        <w:tc>
          <w:tcPr>
            <w:tcW w:w="13994" w:type="dxa"/>
            <w:gridSpan w:val="5"/>
            <w:tcBorders>
              <w:bottom w:val="single" w:sz="4" w:space="0" w:color="auto"/>
            </w:tcBorders>
          </w:tcPr>
          <w:p w14:paraId="0D92403F" w14:textId="20EFAF9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Supplementa</w:t>
            </w:r>
            <w:ins w:id="0" w:author="Copyeditor" w:date="2020-12-11T09:26:00Z">
              <w:r w:rsidR="00940B1F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val="en-US" w:eastAsia="nl-NL"/>
                </w:rPr>
                <w:t>l</w:t>
              </w:r>
            </w:ins>
            <w:del w:id="1" w:author="Copyeditor" w:date="2020-12-11T09:26:00Z">
              <w:r w:rsidRPr="00940B1F" w:rsidDel="00940B1F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val="en-US" w:eastAsia="nl-NL"/>
                </w:rPr>
                <w:delText>ry</w:delText>
              </w:r>
            </w:del>
            <w:r w:rsidRPr="00940B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 xml:space="preserve"> Table 1. </w:t>
            </w: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Differences between physical activity quartile 1 and 4.</w:t>
            </w:r>
          </w:p>
        </w:tc>
      </w:tr>
      <w:tr w:rsidR="002D684F" w:rsidRPr="00940B1F" w14:paraId="6C05C689" w14:textId="77777777" w:rsidTr="002D684F"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14:paraId="1EFC19A7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4870F163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 quartile 1 (</w:t>
            </w:r>
            <w:r w:rsidRPr="00940B1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311)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FE93503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 quartile 4 (</w:t>
            </w:r>
            <w:r w:rsidRPr="00940B1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306)</w:t>
            </w: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</w:tcPr>
          <w:p w14:paraId="20A389F6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2863" w:type="dxa"/>
            <w:tcBorders>
              <w:top w:val="single" w:sz="4" w:space="0" w:color="auto"/>
              <w:bottom w:val="single" w:sz="4" w:space="0" w:color="auto"/>
            </w:tcBorders>
          </w:tcPr>
          <w:p w14:paraId="3CF05BFD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-value </w:t>
            </w:r>
          </w:p>
        </w:tc>
      </w:tr>
      <w:tr w:rsidR="002D684F" w:rsidRPr="00940B1F" w14:paraId="19CB1B31" w14:textId="77777777" w:rsidTr="002D684F">
        <w:tc>
          <w:tcPr>
            <w:tcW w:w="2899" w:type="dxa"/>
            <w:tcBorders>
              <w:top w:val="single" w:sz="4" w:space="0" w:color="auto"/>
            </w:tcBorders>
          </w:tcPr>
          <w:p w14:paraId="349E5681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intake (kcal/d)</w:t>
            </w:r>
          </w:p>
        </w:tc>
        <w:tc>
          <w:tcPr>
            <w:tcW w:w="2680" w:type="dxa"/>
            <w:tcBorders>
              <w:top w:val="single" w:sz="4" w:space="0" w:color="auto"/>
            </w:tcBorders>
          </w:tcPr>
          <w:p w14:paraId="39695985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5 (430)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199C282C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4 (478)</w:t>
            </w:r>
          </w:p>
        </w:tc>
        <w:tc>
          <w:tcPr>
            <w:tcW w:w="2722" w:type="dxa"/>
            <w:tcBorders>
              <w:top w:val="single" w:sz="4" w:space="0" w:color="auto"/>
            </w:tcBorders>
          </w:tcPr>
          <w:p w14:paraId="16BDE632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 ± 37</w:t>
            </w:r>
          </w:p>
        </w:tc>
        <w:tc>
          <w:tcPr>
            <w:tcW w:w="2863" w:type="dxa"/>
            <w:tcBorders>
              <w:top w:val="single" w:sz="4" w:space="0" w:color="auto"/>
            </w:tcBorders>
          </w:tcPr>
          <w:p w14:paraId="0E34C736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</w:tr>
      <w:tr w:rsidR="002D684F" w:rsidRPr="00940B1F" w14:paraId="7E96BB17" w14:textId="77777777" w:rsidTr="002D684F">
        <w:tc>
          <w:tcPr>
            <w:tcW w:w="2899" w:type="dxa"/>
          </w:tcPr>
          <w:p w14:paraId="1FDEDF99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intake (g/d)</w:t>
            </w:r>
          </w:p>
        </w:tc>
        <w:tc>
          <w:tcPr>
            <w:tcW w:w="2680" w:type="dxa"/>
          </w:tcPr>
          <w:p w14:paraId="4434BE48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17)</w:t>
            </w:r>
          </w:p>
        </w:tc>
        <w:tc>
          <w:tcPr>
            <w:tcW w:w="2830" w:type="dxa"/>
          </w:tcPr>
          <w:p w14:paraId="3674B7DC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19)</w:t>
            </w:r>
          </w:p>
        </w:tc>
        <w:tc>
          <w:tcPr>
            <w:tcW w:w="2722" w:type="dxa"/>
          </w:tcPr>
          <w:p w14:paraId="36BE3562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± 1</w:t>
            </w:r>
          </w:p>
        </w:tc>
        <w:tc>
          <w:tcPr>
            <w:tcW w:w="2863" w:type="dxa"/>
          </w:tcPr>
          <w:p w14:paraId="3A12CEDD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</w:tr>
      <w:tr w:rsidR="002D684F" w:rsidRPr="00940B1F" w14:paraId="0B5CD258" w14:textId="77777777" w:rsidTr="002D684F">
        <w:tc>
          <w:tcPr>
            <w:tcW w:w="2899" w:type="dxa"/>
          </w:tcPr>
          <w:p w14:paraId="77945424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B3 intake (mg/d)</w:t>
            </w:r>
          </w:p>
        </w:tc>
        <w:tc>
          <w:tcPr>
            <w:tcW w:w="2680" w:type="dxa"/>
          </w:tcPr>
          <w:p w14:paraId="106CF3C6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 (7.0)</w:t>
            </w:r>
          </w:p>
        </w:tc>
        <w:tc>
          <w:tcPr>
            <w:tcW w:w="2830" w:type="dxa"/>
          </w:tcPr>
          <w:p w14:paraId="3ED0AECC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 (6.0)</w:t>
            </w:r>
          </w:p>
        </w:tc>
        <w:tc>
          <w:tcPr>
            <w:tcW w:w="2722" w:type="dxa"/>
          </w:tcPr>
          <w:p w14:paraId="66CEA6F7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0.5</w:t>
            </w:r>
          </w:p>
        </w:tc>
        <w:tc>
          <w:tcPr>
            <w:tcW w:w="2863" w:type="dxa"/>
          </w:tcPr>
          <w:p w14:paraId="20E85049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9</w:t>
            </w:r>
          </w:p>
        </w:tc>
      </w:tr>
      <w:tr w:rsidR="002D684F" w:rsidRPr="00940B1F" w14:paraId="47DFDE24" w14:textId="77777777" w:rsidTr="002D684F">
        <w:tc>
          <w:tcPr>
            <w:tcW w:w="2899" w:type="dxa"/>
          </w:tcPr>
          <w:p w14:paraId="02FE3AF0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B6 intake (mg/d)</w:t>
            </w:r>
          </w:p>
        </w:tc>
        <w:tc>
          <w:tcPr>
            <w:tcW w:w="2680" w:type="dxa"/>
          </w:tcPr>
          <w:p w14:paraId="6E27A8CE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0.5)</w:t>
            </w:r>
          </w:p>
        </w:tc>
        <w:tc>
          <w:tcPr>
            <w:tcW w:w="2830" w:type="dxa"/>
          </w:tcPr>
          <w:p w14:paraId="0283D9B5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0.7)</w:t>
            </w:r>
          </w:p>
        </w:tc>
        <w:tc>
          <w:tcPr>
            <w:tcW w:w="2722" w:type="dxa"/>
          </w:tcPr>
          <w:p w14:paraId="1743AA55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± 0.05</w:t>
            </w:r>
          </w:p>
        </w:tc>
        <w:tc>
          <w:tcPr>
            <w:tcW w:w="2863" w:type="dxa"/>
          </w:tcPr>
          <w:p w14:paraId="19EA2D7D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2D684F" w:rsidRPr="00940B1F" w14:paraId="7FF6F594" w14:textId="77777777" w:rsidTr="002D684F">
        <w:tc>
          <w:tcPr>
            <w:tcW w:w="2899" w:type="dxa"/>
          </w:tcPr>
          <w:p w14:paraId="7259DAB9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ate intake (µg/d)</w:t>
            </w:r>
          </w:p>
        </w:tc>
        <w:tc>
          <w:tcPr>
            <w:tcW w:w="2680" w:type="dxa"/>
          </w:tcPr>
          <w:p w14:paraId="7C28EEA1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3 (94)</w:t>
            </w:r>
          </w:p>
        </w:tc>
        <w:tc>
          <w:tcPr>
            <w:tcW w:w="2830" w:type="dxa"/>
          </w:tcPr>
          <w:p w14:paraId="49578768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9 (95)</w:t>
            </w:r>
          </w:p>
        </w:tc>
        <w:tc>
          <w:tcPr>
            <w:tcW w:w="2722" w:type="dxa"/>
          </w:tcPr>
          <w:p w14:paraId="3DF2706E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± 8</w:t>
            </w:r>
          </w:p>
        </w:tc>
        <w:tc>
          <w:tcPr>
            <w:tcW w:w="2863" w:type="dxa"/>
          </w:tcPr>
          <w:p w14:paraId="18D00906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2D684F" w:rsidRPr="00940B1F" w14:paraId="6BECF5EA" w14:textId="77777777" w:rsidTr="002D684F">
        <w:tc>
          <w:tcPr>
            <w:tcW w:w="2899" w:type="dxa"/>
          </w:tcPr>
          <w:p w14:paraId="40383D21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B12 intake (µg/d)</w:t>
            </w:r>
          </w:p>
        </w:tc>
        <w:tc>
          <w:tcPr>
            <w:tcW w:w="2680" w:type="dxa"/>
          </w:tcPr>
          <w:p w14:paraId="488DF953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4.1)</w:t>
            </w:r>
          </w:p>
        </w:tc>
        <w:tc>
          <w:tcPr>
            <w:tcW w:w="2830" w:type="dxa"/>
          </w:tcPr>
          <w:p w14:paraId="09A2B2EE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 (5.4)</w:t>
            </w:r>
          </w:p>
        </w:tc>
        <w:tc>
          <w:tcPr>
            <w:tcW w:w="2722" w:type="dxa"/>
          </w:tcPr>
          <w:p w14:paraId="41B71CC4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± 0.4</w:t>
            </w:r>
          </w:p>
        </w:tc>
        <w:tc>
          <w:tcPr>
            <w:tcW w:w="2863" w:type="dxa"/>
          </w:tcPr>
          <w:p w14:paraId="28D76FE9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</w:tr>
      <w:tr w:rsidR="002D684F" w:rsidRPr="00940B1F" w14:paraId="08B8CD1A" w14:textId="77777777" w:rsidTr="002D684F">
        <w:trPr>
          <w:trHeight w:val="323"/>
        </w:trPr>
        <w:tc>
          <w:tcPr>
            <w:tcW w:w="2899" w:type="dxa"/>
            <w:tcBorders>
              <w:bottom w:val="single" w:sz="4" w:space="0" w:color="auto"/>
            </w:tcBorders>
          </w:tcPr>
          <w:p w14:paraId="7CA2FBA7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grip strength (kg)</w:t>
            </w:r>
          </w:p>
        </w:tc>
        <w:tc>
          <w:tcPr>
            <w:tcW w:w="2680" w:type="dxa"/>
            <w:tcBorders>
              <w:bottom w:val="single" w:sz="4" w:space="0" w:color="auto"/>
            </w:tcBorders>
          </w:tcPr>
          <w:p w14:paraId="139D3A5E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9)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11D4F601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9)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31EE2D46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± 0.7</w:t>
            </w:r>
          </w:p>
        </w:tc>
        <w:tc>
          <w:tcPr>
            <w:tcW w:w="2863" w:type="dxa"/>
            <w:tcBorders>
              <w:bottom w:val="single" w:sz="4" w:space="0" w:color="auto"/>
            </w:tcBorders>
          </w:tcPr>
          <w:p w14:paraId="194BB704" w14:textId="77777777" w:rsidR="002D684F" w:rsidRPr="00940B1F" w:rsidRDefault="002D684F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</w:tr>
    </w:tbl>
    <w:p w14:paraId="5AC7D65F" w14:textId="77777777" w:rsidR="00C83FDC" w:rsidRPr="00940B1F" w:rsidRDefault="00E638A1">
      <w:pPr>
        <w:rPr>
          <w:sz w:val="20"/>
          <w:szCs w:val="20"/>
          <w:lang w:val="en-US"/>
        </w:rPr>
      </w:pPr>
      <w:r w:rsidRPr="00940B1F">
        <w:rPr>
          <w:sz w:val="20"/>
          <w:szCs w:val="20"/>
          <w:lang w:val="en-US"/>
        </w:rPr>
        <w:br w:type="page"/>
      </w:r>
    </w:p>
    <w:p w14:paraId="30D93277" w14:textId="34A11E36" w:rsidR="00F11DD0" w:rsidRPr="00940B1F" w:rsidRDefault="00F11DD0">
      <w:pPr>
        <w:rPr>
          <w:sz w:val="20"/>
          <w:szCs w:val="20"/>
          <w:lang w:val="en-US"/>
        </w:rPr>
      </w:pPr>
    </w:p>
    <w:tbl>
      <w:tblPr>
        <w:tblStyle w:val="TableGrid"/>
        <w:tblpPr w:leftFromText="142" w:rightFromText="142" w:horzAnchor="margin" w:tblpYSpec="center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4"/>
        <w:gridCol w:w="368"/>
        <w:gridCol w:w="2201"/>
        <w:gridCol w:w="3128"/>
        <w:gridCol w:w="1022"/>
        <w:gridCol w:w="1022"/>
        <w:gridCol w:w="738"/>
        <w:gridCol w:w="801"/>
      </w:tblGrid>
      <w:tr w:rsidR="00376655" w:rsidRPr="00940B1F" w14:paraId="14ABEB0C" w14:textId="3001BB0F" w:rsidTr="002D684F">
        <w:trPr>
          <w:trHeight w:val="291"/>
        </w:trPr>
        <w:tc>
          <w:tcPr>
            <w:tcW w:w="14004" w:type="dxa"/>
            <w:gridSpan w:val="8"/>
            <w:tcBorders>
              <w:bottom w:val="single" w:sz="4" w:space="0" w:color="auto"/>
            </w:tcBorders>
          </w:tcPr>
          <w:p w14:paraId="4D71EE5D" w14:textId="262FFF63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Supplementa</w:t>
            </w:r>
            <w:ins w:id="2" w:author="Copyeditor" w:date="2020-12-11T09:26:00Z">
              <w:r w:rsidR="00940B1F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val="en-US" w:eastAsia="nl-NL"/>
                </w:rPr>
                <w:t>l</w:t>
              </w:r>
            </w:ins>
            <w:del w:id="3" w:author="Copyeditor" w:date="2020-12-11T09:26:00Z">
              <w:r w:rsidRPr="00940B1F" w:rsidDel="00940B1F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val="en-US" w:eastAsia="nl-NL"/>
                </w:rPr>
                <w:delText>ry</w:delText>
              </w:r>
            </w:del>
            <w:r w:rsidRPr="00940B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 xml:space="preserve"> Table </w:t>
            </w:r>
            <w:r w:rsidR="002D684F" w:rsidRPr="00940B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2</w:t>
            </w:r>
            <w:r w:rsidRPr="00940B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 xml:space="preserve">. </w:t>
            </w: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ediation analysis for homocysteine levels (</w:t>
            </w:r>
            <w:r w:rsidRPr="00940B1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n</w:t>
            </w: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=1020) and niacin metabolites (</w:t>
            </w:r>
            <w:r w:rsidRPr="00940B1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n</w:t>
            </w: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=250)</w:t>
            </w:r>
          </w:p>
        </w:tc>
      </w:tr>
      <w:tr w:rsidR="00376655" w:rsidRPr="00940B1F" w14:paraId="38E224DE" w14:textId="77777777" w:rsidTr="002D684F">
        <w:trPr>
          <w:trHeight w:val="392"/>
        </w:trPr>
        <w:tc>
          <w:tcPr>
            <w:tcW w:w="4724" w:type="dxa"/>
            <w:tcBorders>
              <w:top w:val="single" w:sz="4" w:space="0" w:color="auto"/>
            </w:tcBorders>
          </w:tcPr>
          <w:p w14:paraId="19FF766A" w14:textId="6E2FF17E" w:rsidR="00376655" w:rsidRPr="00940B1F" w:rsidRDefault="00274436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tion investigated</w:t>
            </w:r>
          </w:p>
        </w:tc>
        <w:tc>
          <w:tcPr>
            <w:tcW w:w="368" w:type="dxa"/>
            <w:tcBorders>
              <w:top w:val="single" w:sz="4" w:space="0" w:color="auto"/>
            </w:tcBorders>
          </w:tcPr>
          <w:p w14:paraId="341CAA5D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218B8BEB" w14:textId="29EE4012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3128" w:type="dxa"/>
            <w:tcBorders>
              <w:top w:val="single" w:sz="4" w:space="0" w:color="auto"/>
            </w:tcBorders>
          </w:tcPr>
          <w:p w14:paraId="018383A0" w14:textId="392C5779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ent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2D5D4F04" w14:textId="7524869C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exposure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6FAD27A4" w14:textId="154CFDB8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 exposure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60D6A617" w14:textId="45AE36D0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25AEAAFB" w14:textId="4779A18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</w:t>
            </w:r>
          </w:p>
        </w:tc>
      </w:tr>
      <w:tr w:rsidR="00376655" w:rsidRPr="00940B1F" w14:paraId="360AD6DF" w14:textId="1CB4608B" w:rsidTr="002D684F">
        <w:trPr>
          <w:trHeight w:val="191"/>
        </w:trPr>
        <w:tc>
          <w:tcPr>
            <w:tcW w:w="4724" w:type="dxa"/>
            <w:tcBorders>
              <w:bottom w:val="single" w:sz="4" w:space="0" w:color="auto"/>
            </w:tcBorders>
          </w:tcPr>
          <w:p w14:paraId="3788BCF1" w14:textId="3416EA86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dxa"/>
            <w:tcBorders>
              <w:bottom w:val="single" w:sz="4" w:space="0" w:color="auto"/>
            </w:tcBorders>
          </w:tcPr>
          <w:p w14:paraId="55743F5D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0F26AF33" w14:textId="0105C571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8" w:type="dxa"/>
            <w:tcBorders>
              <w:bottom w:val="single" w:sz="4" w:space="0" w:color="auto"/>
            </w:tcBorders>
          </w:tcPr>
          <w:p w14:paraId="5A1BE1C9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7AB1C6F0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1129ED1C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107A11D5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4EE87BE7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6655" w:rsidRPr="00940B1F" w14:paraId="261219C0" w14:textId="3D782166" w:rsidTr="002D684F">
        <w:trPr>
          <w:trHeight w:val="53"/>
        </w:trPr>
        <w:tc>
          <w:tcPr>
            <w:tcW w:w="4724" w:type="dxa"/>
            <w:vMerge w:val="restart"/>
            <w:tcBorders>
              <w:top w:val="single" w:sz="4" w:space="0" w:color="auto"/>
            </w:tcBorders>
          </w:tcPr>
          <w:p w14:paraId="449E3FFB" w14:textId="3A41BCCA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drawing>
                <wp:inline distT="0" distB="0" distL="0" distR="0" wp14:anchorId="06F459C4" wp14:editId="48D97A92">
                  <wp:extent cx="2857500" cy="1171575"/>
                  <wp:effectExtent l="0" t="0" r="5080" b="0"/>
                  <wp:docPr id="1" name="Graphic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tion hcy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0" cy="1171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" w:type="dxa"/>
            <w:vMerge w:val="restart"/>
            <w:tcBorders>
              <w:top w:val="single" w:sz="4" w:space="0" w:color="auto"/>
            </w:tcBorders>
            <w:vAlign w:val="center"/>
          </w:tcPr>
          <w:p w14:paraId="00A7E67D" w14:textId="1C9AB34F" w:rsidR="00376655" w:rsidRPr="00940B1F" w:rsidRDefault="00376655" w:rsidP="002D68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4E2C1CEE" w14:textId="20CA017D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6, B12 and folate</w:t>
            </w:r>
          </w:p>
        </w:tc>
        <w:tc>
          <w:tcPr>
            <w:tcW w:w="3128" w:type="dxa"/>
            <w:tcBorders>
              <w:top w:val="single" w:sz="4" w:space="0" w:color="auto"/>
            </w:tcBorders>
          </w:tcPr>
          <w:p w14:paraId="0D5EBE17" w14:textId="73AB992A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cysteine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06AF33DA" w14:textId="4FEE87CE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0A64EE37" w14:textId="0CDCD7D6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5D137A69" w14:textId="0F50D2BC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44A62823" w14:textId="4DCF072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76655" w:rsidRPr="00940B1F" w14:paraId="3E664932" w14:textId="2451AFA0" w:rsidTr="002D684F">
        <w:trPr>
          <w:trHeight w:val="191"/>
        </w:trPr>
        <w:tc>
          <w:tcPr>
            <w:tcW w:w="4724" w:type="dxa"/>
            <w:vMerge/>
          </w:tcPr>
          <w:p w14:paraId="611EAF60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dxa"/>
            <w:vMerge/>
            <w:vAlign w:val="center"/>
          </w:tcPr>
          <w:p w14:paraId="14FC8C3B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1" w:type="dxa"/>
          </w:tcPr>
          <w:p w14:paraId="1F72AA8D" w14:textId="33A9D27B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6</w:t>
            </w:r>
          </w:p>
        </w:tc>
        <w:tc>
          <w:tcPr>
            <w:tcW w:w="3128" w:type="dxa"/>
          </w:tcPr>
          <w:p w14:paraId="0D05A7DC" w14:textId="10CD75FE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cysteine</w:t>
            </w:r>
          </w:p>
        </w:tc>
        <w:tc>
          <w:tcPr>
            <w:tcW w:w="1022" w:type="dxa"/>
          </w:tcPr>
          <w:p w14:paraId="2D056516" w14:textId="68BE41C8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1022" w:type="dxa"/>
          </w:tcPr>
          <w:p w14:paraId="4303BF61" w14:textId="65EE91BC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38" w:type="dxa"/>
          </w:tcPr>
          <w:p w14:paraId="01D1C389" w14:textId="0C59D1B6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801" w:type="dxa"/>
          </w:tcPr>
          <w:p w14:paraId="6CCB4ADD" w14:textId="1A52379D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76655" w:rsidRPr="00940B1F" w14:paraId="6F05567C" w14:textId="7B659A41" w:rsidTr="002D684F">
        <w:trPr>
          <w:trHeight w:val="191"/>
        </w:trPr>
        <w:tc>
          <w:tcPr>
            <w:tcW w:w="4724" w:type="dxa"/>
            <w:vMerge/>
          </w:tcPr>
          <w:p w14:paraId="60A68B35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dxa"/>
            <w:vMerge/>
            <w:vAlign w:val="center"/>
          </w:tcPr>
          <w:p w14:paraId="58752D19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1" w:type="dxa"/>
          </w:tcPr>
          <w:p w14:paraId="7512E817" w14:textId="08FC7730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12</w:t>
            </w:r>
          </w:p>
        </w:tc>
        <w:tc>
          <w:tcPr>
            <w:tcW w:w="3128" w:type="dxa"/>
          </w:tcPr>
          <w:p w14:paraId="715EADE4" w14:textId="7BC7296A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cysteine</w:t>
            </w:r>
          </w:p>
        </w:tc>
        <w:tc>
          <w:tcPr>
            <w:tcW w:w="1022" w:type="dxa"/>
          </w:tcPr>
          <w:p w14:paraId="584207A0" w14:textId="5C431C38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022" w:type="dxa"/>
          </w:tcPr>
          <w:p w14:paraId="782B7271" w14:textId="159E84C9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38" w:type="dxa"/>
          </w:tcPr>
          <w:p w14:paraId="35D259C7" w14:textId="7D58D0D5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801" w:type="dxa"/>
          </w:tcPr>
          <w:p w14:paraId="03DBADDF" w14:textId="5F2C50B5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76655" w:rsidRPr="00940B1F" w14:paraId="78D349C3" w14:textId="589C374D" w:rsidTr="002D684F">
        <w:trPr>
          <w:trHeight w:val="200"/>
        </w:trPr>
        <w:tc>
          <w:tcPr>
            <w:tcW w:w="4724" w:type="dxa"/>
            <w:vMerge/>
          </w:tcPr>
          <w:p w14:paraId="355EDA20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dxa"/>
            <w:vMerge/>
            <w:vAlign w:val="center"/>
          </w:tcPr>
          <w:p w14:paraId="689E93AE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1" w:type="dxa"/>
          </w:tcPr>
          <w:p w14:paraId="3AD3C982" w14:textId="1BBACEDC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ate</w:t>
            </w:r>
          </w:p>
        </w:tc>
        <w:tc>
          <w:tcPr>
            <w:tcW w:w="3128" w:type="dxa"/>
          </w:tcPr>
          <w:p w14:paraId="69E660CF" w14:textId="228CB1E8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cysteine</w:t>
            </w:r>
          </w:p>
        </w:tc>
        <w:tc>
          <w:tcPr>
            <w:tcW w:w="1022" w:type="dxa"/>
          </w:tcPr>
          <w:p w14:paraId="461CC435" w14:textId="66586CC9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022" w:type="dxa"/>
          </w:tcPr>
          <w:p w14:paraId="58A00B61" w14:textId="69523DED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38" w:type="dxa"/>
          </w:tcPr>
          <w:p w14:paraId="0EE1782F" w14:textId="131E896A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801" w:type="dxa"/>
          </w:tcPr>
          <w:p w14:paraId="7C025FEF" w14:textId="42212551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76655" w:rsidRPr="00940B1F" w14:paraId="60A035D7" w14:textId="33372894" w:rsidTr="002D684F">
        <w:trPr>
          <w:trHeight w:val="191"/>
        </w:trPr>
        <w:tc>
          <w:tcPr>
            <w:tcW w:w="4724" w:type="dxa"/>
            <w:vMerge/>
          </w:tcPr>
          <w:p w14:paraId="0C3FD099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dxa"/>
            <w:vAlign w:val="center"/>
          </w:tcPr>
          <w:p w14:paraId="10D94302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1" w:type="dxa"/>
          </w:tcPr>
          <w:p w14:paraId="407AB83B" w14:textId="4A2BE411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8" w:type="dxa"/>
          </w:tcPr>
          <w:p w14:paraId="3EFA8F91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2D62893D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3837C1A7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4E0CEB00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1" w:type="dxa"/>
          </w:tcPr>
          <w:p w14:paraId="661C85F0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6655" w:rsidRPr="00940B1F" w14:paraId="6D73ACB3" w14:textId="1C39B779" w:rsidTr="002D684F">
        <w:trPr>
          <w:trHeight w:val="246"/>
        </w:trPr>
        <w:tc>
          <w:tcPr>
            <w:tcW w:w="4724" w:type="dxa"/>
            <w:vMerge/>
          </w:tcPr>
          <w:p w14:paraId="02308466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dxa"/>
            <w:vMerge w:val="restart"/>
            <w:vAlign w:val="center"/>
          </w:tcPr>
          <w:p w14:paraId="05EC1C31" w14:textId="7A9A02D7" w:rsidR="00376655" w:rsidRPr="00940B1F" w:rsidRDefault="00376655" w:rsidP="002D68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2201" w:type="dxa"/>
          </w:tcPr>
          <w:p w14:paraId="5CC1A95C" w14:textId="6CD01615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cysteine</w:t>
            </w:r>
          </w:p>
        </w:tc>
        <w:tc>
          <w:tcPr>
            <w:tcW w:w="3128" w:type="dxa"/>
          </w:tcPr>
          <w:p w14:paraId="0C8B2171" w14:textId="32E2900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grip strength</w:t>
            </w:r>
          </w:p>
        </w:tc>
        <w:tc>
          <w:tcPr>
            <w:tcW w:w="1022" w:type="dxa"/>
          </w:tcPr>
          <w:p w14:paraId="508E988F" w14:textId="7B018D0A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22" w:type="dxa"/>
          </w:tcPr>
          <w:p w14:paraId="097F7BBF" w14:textId="058CC3B4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38" w:type="dxa"/>
          </w:tcPr>
          <w:p w14:paraId="7ABB0109" w14:textId="043C88AA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801" w:type="dxa"/>
          </w:tcPr>
          <w:p w14:paraId="6D4062A3" w14:textId="0CA16E0B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76655" w:rsidRPr="00940B1F" w14:paraId="1FD610BD" w14:textId="583586E9" w:rsidTr="002D684F">
        <w:trPr>
          <w:trHeight w:val="148"/>
        </w:trPr>
        <w:tc>
          <w:tcPr>
            <w:tcW w:w="4724" w:type="dxa"/>
            <w:vMerge/>
          </w:tcPr>
          <w:p w14:paraId="191EB6C7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dxa"/>
            <w:vMerge/>
            <w:vAlign w:val="center"/>
          </w:tcPr>
          <w:p w14:paraId="34DEC329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1" w:type="dxa"/>
          </w:tcPr>
          <w:p w14:paraId="6D688F44" w14:textId="1235CBF9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cysteine</w:t>
            </w:r>
          </w:p>
        </w:tc>
        <w:tc>
          <w:tcPr>
            <w:tcW w:w="3128" w:type="dxa"/>
          </w:tcPr>
          <w:p w14:paraId="5F4D027C" w14:textId="510CAC19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 time (log)</w:t>
            </w:r>
          </w:p>
        </w:tc>
        <w:tc>
          <w:tcPr>
            <w:tcW w:w="1022" w:type="dxa"/>
          </w:tcPr>
          <w:p w14:paraId="286546B6" w14:textId="79F38B1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22" w:type="dxa"/>
          </w:tcPr>
          <w:p w14:paraId="50566AAA" w14:textId="0F2BD863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38" w:type="dxa"/>
          </w:tcPr>
          <w:p w14:paraId="1E46DE97" w14:textId="2018F82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801" w:type="dxa"/>
          </w:tcPr>
          <w:p w14:paraId="18857AE1" w14:textId="280758C4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76655" w:rsidRPr="00940B1F" w14:paraId="6145B46D" w14:textId="2FD06EBC" w:rsidTr="002D684F">
        <w:trPr>
          <w:trHeight w:val="183"/>
        </w:trPr>
        <w:tc>
          <w:tcPr>
            <w:tcW w:w="4724" w:type="dxa"/>
            <w:vMerge/>
          </w:tcPr>
          <w:p w14:paraId="3D9526B0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dxa"/>
            <w:vMerge/>
            <w:vAlign w:val="center"/>
          </w:tcPr>
          <w:p w14:paraId="3BE222ED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1" w:type="dxa"/>
          </w:tcPr>
          <w:p w14:paraId="1071FFCC" w14:textId="4FB3B2E0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cysteine</w:t>
            </w:r>
          </w:p>
        </w:tc>
        <w:tc>
          <w:tcPr>
            <w:tcW w:w="3128" w:type="dxa"/>
          </w:tcPr>
          <w:p w14:paraId="006EDF73" w14:textId="54A88049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ir rise test time (log)</w:t>
            </w:r>
          </w:p>
        </w:tc>
        <w:tc>
          <w:tcPr>
            <w:tcW w:w="1022" w:type="dxa"/>
          </w:tcPr>
          <w:p w14:paraId="387EE3F1" w14:textId="77CA451D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022" w:type="dxa"/>
          </w:tcPr>
          <w:p w14:paraId="76FB71FC" w14:textId="25CA68D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38" w:type="dxa"/>
          </w:tcPr>
          <w:p w14:paraId="2750C942" w14:textId="6124CAF5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3</w:t>
            </w:r>
          </w:p>
        </w:tc>
        <w:tc>
          <w:tcPr>
            <w:tcW w:w="801" w:type="dxa"/>
          </w:tcPr>
          <w:p w14:paraId="6A34E342" w14:textId="3CE51698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76655" w:rsidRPr="00940B1F" w14:paraId="20C5B176" w14:textId="7C127CF6" w:rsidTr="002D684F">
        <w:trPr>
          <w:trHeight w:val="118"/>
        </w:trPr>
        <w:tc>
          <w:tcPr>
            <w:tcW w:w="4724" w:type="dxa"/>
            <w:tcBorders>
              <w:bottom w:val="single" w:sz="4" w:space="0" w:color="auto"/>
            </w:tcBorders>
          </w:tcPr>
          <w:p w14:paraId="3DD1CE57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dxa"/>
            <w:tcBorders>
              <w:bottom w:val="single" w:sz="4" w:space="0" w:color="auto"/>
            </w:tcBorders>
            <w:vAlign w:val="center"/>
          </w:tcPr>
          <w:p w14:paraId="21CAB634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3E95683A" w14:textId="0E0CF2C9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8" w:type="dxa"/>
            <w:tcBorders>
              <w:bottom w:val="single" w:sz="4" w:space="0" w:color="auto"/>
            </w:tcBorders>
          </w:tcPr>
          <w:p w14:paraId="04CC4DBE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2CCF2F3E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2354205D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6D6A4428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6C50EDC3" w14:textId="77777777" w:rsidR="00376655" w:rsidRPr="00940B1F" w:rsidRDefault="0037665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6725" w:rsidRPr="00940B1F" w14:paraId="7B345EE0" w14:textId="77777777" w:rsidTr="002D684F">
        <w:trPr>
          <w:trHeight w:val="191"/>
        </w:trPr>
        <w:tc>
          <w:tcPr>
            <w:tcW w:w="4724" w:type="dxa"/>
            <w:vMerge w:val="restart"/>
            <w:tcBorders>
              <w:top w:val="single" w:sz="4" w:space="0" w:color="auto"/>
            </w:tcBorders>
          </w:tcPr>
          <w:p w14:paraId="36EA37A4" w14:textId="3121B3E6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drawing>
                <wp:inline distT="0" distB="0" distL="0" distR="0" wp14:anchorId="74FF5EAF" wp14:editId="03E06181">
                  <wp:extent cx="2857500" cy="1171575"/>
                  <wp:effectExtent l="0" t="0" r="0" b="9525"/>
                  <wp:docPr id="3" name="Graphic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Mediation nm.sv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0" cy="1171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" w:type="dxa"/>
            <w:tcBorders>
              <w:top w:val="single" w:sz="4" w:space="0" w:color="auto"/>
            </w:tcBorders>
            <w:vAlign w:val="center"/>
          </w:tcPr>
          <w:p w14:paraId="52656D96" w14:textId="77777777" w:rsidR="003F6725" w:rsidRPr="00940B1F" w:rsidRDefault="003F6725" w:rsidP="002D68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1829F99F" w14:textId="77777777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8" w:type="dxa"/>
            <w:tcBorders>
              <w:top w:val="single" w:sz="4" w:space="0" w:color="auto"/>
            </w:tcBorders>
          </w:tcPr>
          <w:p w14:paraId="1D5A1258" w14:textId="77777777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237E7BAF" w14:textId="77777777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465BA784" w14:textId="77777777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45363C9C" w14:textId="77777777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4CBFF55A" w14:textId="77777777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6725" w:rsidRPr="00940B1F" w14:paraId="716016CF" w14:textId="2C8CB0A5" w:rsidTr="002D684F">
        <w:trPr>
          <w:trHeight w:val="191"/>
        </w:trPr>
        <w:tc>
          <w:tcPr>
            <w:tcW w:w="4724" w:type="dxa"/>
            <w:vMerge/>
          </w:tcPr>
          <w:p w14:paraId="4C830F45" w14:textId="2A2D7569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dxa"/>
            <w:vMerge w:val="restart"/>
            <w:vAlign w:val="center"/>
          </w:tcPr>
          <w:p w14:paraId="5E2320BF" w14:textId="117F97FF" w:rsidR="003F6725" w:rsidRPr="00940B1F" w:rsidRDefault="003F6725" w:rsidP="002D68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</w:t>
            </w:r>
          </w:p>
        </w:tc>
        <w:tc>
          <w:tcPr>
            <w:tcW w:w="2201" w:type="dxa"/>
          </w:tcPr>
          <w:p w14:paraId="2984D07A" w14:textId="6CB1053F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acin equivalents</w:t>
            </w:r>
          </w:p>
        </w:tc>
        <w:tc>
          <w:tcPr>
            <w:tcW w:w="3128" w:type="dxa"/>
          </w:tcPr>
          <w:p w14:paraId="673E9130" w14:textId="13E62066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acin metabolites</w:t>
            </w:r>
          </w:p>
        </w:tc>
        <w:tc>
          <w:tcPr>
            <w:tcW w:w="1022" w:type="dxa"/>
          </w:tcPr>
          <w:p w14:paraId="6654D978" w14:textId="465A54D8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022" w:type="dxa"/>
          </w:tcPr>
          <w:p w14:paraId="6027B42C" w14:textId="1275C142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38" w:type="dxa"/>
          </w:tcPr>
          <w:p w14:paraId="6E37E52E" w14:textId="4A83ABD6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45 </w:t>
            </w:r>
          </w:p>
        </w:tc>
        <w:tc>
          <w:tcPr>
            <w:tcW w:w="801" w:type="dxa"/>
          </w:tcPr>
          <w:p w14:paraId="2C617386" w14:textId="3BA09252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3F6725" w:rsidRPr="00940B1F" w14:paraId="0A95AC2A" w14:textId="15311282" w:rsidTr="002D684F">
        <w:trPr>
          <w:trHeight w:val="191"/>
        </w:trPr>
        <w:tc>
          <w:tcPr>
            <w:tcW w:w="4724" w:type="dxa"/>
            <w:vMerge/>
          </w:tcPr>
          <w:p w14:paraId="419A5A6A" w14:textId="77777777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dxa"/>
            <w:vMerge/>
            <w:vAlign w:val="center"/>
          </w:tcPr>
          <w:p w14:paraId="2216C5AE" w14:textId="77777777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1" w:type="dxa"/>
          </w:tcPr>
          <w:p w14:paraId="25E4AE42" w14:textId="6659E799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B3</w:t>
            </w:r>
          </w:p>
        </w:tc>
        <w:tc>
          <w:tcPr>
            <w:tcW w:w="3128" w:type="dxa"/>
          </w:tcPr>
          <w:p w14:paraId="50FDF2C4" w14:textId="2FD1889C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acin metabolites</w:t>
            </w:r>
          </w:p>
        </w:tc>
        <w:tc>
          <w:tcPr>
            <w:tcW w:w="1022" w:type="dxa"/>
          </w:tcPr>
          <w:p w14:paraId="39572C69" w14:textId="1DC02151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022" w:type="dxa"/>
          </w:tcPr>
          <w:p w14:paraId="604F7E80" w14:textId="6ECAF312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738" w:type="dxa"/>
          </w:tcPr>
          <w:p w14:paraId="64B4E3D7" w14:textId="7ADBE0C9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801" w:type="dxa"/>
          </w:tcPr>
          <w:p w14:paraId="169FCDFC" w14:textId="1A1A2A1C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3F6725" w:rsidRPr="00940B1F" w14:paraId="2827EC16" w14:textId="649D70B3" w:rsidTr="002D684F">
        <w:trPr>
          <w:trHeight w:val="191"/>
        </w:trPr>
        <w:tc>
          <w:tcPr>
            <w:tcW w:w="4724" w:type="dxa"/>
            <w:vMerge/>
          </w:tcPr>
          <w:p w14:paraId="15307361" w14:textId="77777777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dxa"/>
            <w:vAlign w:val="center"/>
          </w:tcPr>
          <w:p w14:paraId="619DA2B3" w14:textId="77777777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1" w:type="dxa"/>
          </w:tcPr>
          <w:p w14:paraId="7A2E6A2B" w14:textId="2AA39BD2" w:rsidR="003F6725" w:rsidRPr="00940B1F" w:rsidRDefault="003F6725" w:rsidP="002D6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8" w:type="dxa"/>
          </w:tcPr>
          <w:p w14:paraId="61ABFF23" w14:textId="77777777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1E67C3F3" w14:textId="77777777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0DD4F9C7" w14:textId="77777777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3E7EF91F" w14:textId="77777777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1" w:type="dxa"/>
          </w:tcPr>
          <w:p w14:paraId="06F97273" w14:textId="77777777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6725" w:rsidRPr="00940B1F" w14:paraId="73629DCA" w14:textId="726DB654" w:rsidTr="002D684F">
        <w:trPr>
          <w:trHeight w:val="200"/>
        </w:trPr>
        <w:tc>
          <w:tcPr>
            <w:tcW w:w="4724" w:type="dxa"/>
            <w:vMerge/>
          </w:tcPr>
          <w:p w14:paraId="3A0D02AC" w14:textId="77777777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dxa"/>
            <w:vMerge w:val="restart"/>
            <w:vAlign w:val="center"/>
          </w:tcPr>
          <w:p w14:paraId="15B08C22" w14:textId="2A4B1811" w:rsidR="003F6725" w:rsidRPr="00940B1F" w:rsidRDefault="003F6725" w:rsidP="002D68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2201" w:type="dxa"/>
          </w:tcPr>
          <w:p w14:paraId="33B937AB" w14:textId="0398BDA8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acin metabolites</w:t>
            </w:r>
          </w:p>
        </w:tc>
        <w:tc>
          <w:tcPr>
            <w:tcW w:w="3128" w:type="dxa"/>
          </w:tcPr>
          <w:p w14:paraId="6399685F" w14:textId="59C1B069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grip strength</w:t>
            </w:r>
          </w:p>
        </w:tc>
        <w:tc>
          <w:tcPr>
            <w:tcW w:w="1022" w:type="dxa"/>
          </w:tcPr>
          <w:p w14:paraId="0F45FFC6" w14:textId="185F08CC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022" w:type="dxa"/>
          </w:tcPr>
          <w:p w14:paraId="0B71FAB1" w14:textId="10E1499D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738" w:type="dxa"/>
          </w:tcPr>
          <w:p w14:paraId="2EAB0EC6" w14:textId="2DD1B4CC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9</w:t>
            </w:r>
          </w:p>
        </w:tc>
        <w:tc>
          <w:tcPr>
            <w:tcW w:w="801" w:type="dxa"/>
          </w:tcPr>
          <w:p w14:paraId="75F8BC35" w14:textId="78CE313C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3F6725" w:rsidRPr="00940B1F" w14:paraId="5BC68E47" w14:textId="3CF9213B" w:rsidTr="002D684F">
        <w:trPr>
          <w:trHeight w:val="191"/>
        </w:trPr>
        <w:tc>
          <w:tcPr>
            <w:tcW w:w="4724" w:type="dxa"/>
            <w:vMerge/>
          </w:tcPr>
          <w:p w14:paraId="34BAAB76" w14:textId="77777777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dxa"/>
            <w:vMerge/>
          </w:tcPr>
          <w:p w14:paraId="660551BE" w14:textId="77777777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1" w:type="dxa"/>
          </w:tcPr>
          <w:p w14:paraId="2E82F8BB" w14:textId="0FA2723D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acin metabolites</w:t>
            </w:r>
          </w:p>
        </w:tc>
        <w:tc>
          <w:tcPr>
            <w:tcW w:w="3128" w:type="dxa"/>
          </w:tcPr>
          <w:p w14:paraId="718CE962" w14:textId="7699A500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 time (log)</w:t>
            </w:r>
          </w:p>
        </w:tc>
        <w:tc>
          <w:tcPr>
            <w:tcW w:w="1022" w:type="dxa"/>
          </w:tcPr>
          <w:p w14:paraId="45E2516F" w14:textId="6F23CA17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022" w:type="dxa"/>
          </w:tcPr>
          <w:p w14:paraId="165ADA7B" w14:textId="4B0CD143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738" w:type="dxa"/>
          </w:tcPr>
          <w:p w14:paraId="367C5B47" w14:textId="45C4C963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9</w:t>
            </w:r>
          </w:p>
        </w:tc>
        <w:tc>
          <w:tcPr>
            <w:tcW w:w="801" w:type="dxa"/>
          </w:tcPr>
          <w:p w14:paraId="3C7CBBE9" w14:textId="1943CC6D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3F6725" w:rsidRPr="00940B1F" w14:paraId="62900F24" w14:textId="30B657DF" w:rsidTr="002D684F">
        <w:trPr>
          <w:trHeight w:val="53"/>
        </w:trPr>
        <w:tc>
          <w:tcPr>
            <w:tcW w:w="4724" w:type="dxa"/>
            <w:vMerge/>
            <w:tcBorders>
              <w:bottom w:val="single" w:sz="4" w:space="0" w:color="auto"/>
            </w:tcBorders>
          </w:tcPr>
          <w:p w14:paraId="206605AD" w14:textId="77777777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dxa"/>
            <w:vMerge/>
            <w:tcBorders>
              <w:bottom w:val="single" w:sz="4" w:space="0" w:color="auto"/>
            </w:tcBorders>
          </w:tcPr>
          <w:p w14:paraId="66FC5A1B" w14:textId="77777777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09B533A9" w14:textId="71FF3760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acin metabolites</w:t>
            </w:r>
          </w:p>
        </w:tc>
        <w:tc>
          <w:tcPr>
            <w:tcW w:w="3128" w:type="dxa"/>
            <w:tcBorders>
              <w:bottom w:val="single" w:sz="4" w:space="0" w:color="auto"/>
            </w:tcBorders>
          </w:tcPr>
          <w:p w14:paraId="078B8BC7" w14:textId="7F5BF0AD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ir rise test time (log)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0F7DF94F" w14:textId="226F21E3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7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6ED1FF06" w14:textId="1C73B611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8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09317348" w14:textId="1E1C7149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9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5E55DD00" w14:textId="59062E5D" w:rsidR="003F6725" w:rsidRPr="00940B1F" w:rsidRDefault="003F6725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274436" w:rsidRPr="00940B1F" w14:paraId="5F28D07C" w14:textId="77777777" w:rsidTr="002D684F">
        <w:trPr>
          <w:trHeight w:val="470"/>
        </w:trPr>
        <w:tc>
          <w:tcPr>
            <w:tcW w:w="14004" w:type="dxa"/>
            <w:gridSpan w:val="8"/>
            <w:tcBorders>
              <w:top w:val="single" w:sz="4" w:space="0" w:color="auto"/>
            </w:tcBorders>
          </w:tcPr>
          <w:p w14:paraId="41E05D9C" w14:textId="77777777" w:rsidR="00274436" w:rsidRPr="00940B1F" w:rsidRDefault="00274436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. Adjusted for age and sex.</w:t>
            </w:r>
          </w:p>
          <w:p w14:paraId="5773FA4B" w14:textId="77777777" w:rsidR="00274436" w:rsidRPr="00940B1F" w:rsidRDefault="00274436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2. Additional adjustment for energy intake, drinking status, smoking status, education level and physical activity level. </w:t>
            </w:r>
          </w:p>
          <w:p w14:paraId="1755FA2C" w14:textId="77777777" w:rsidR="00274436" w:rsidRPr="00940B1F" w:rsidRDefault="00274436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. Additional adjustment for study center and protein intake.</w:t>
            </w:r>
          </w:p>
          <w:p w14:paraId="586B252D" w14:textId="77777777" w:rsidR="00274436" w:rsidRPr="00940B1F" w:rsidRDefault="00274436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B27B16" w14:textId="217E1C38" w:rsidR="00274436" w:rsidRPr="00940B1F" w:rsidRDefault="00274436" w:rsidP="002D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 was used for niacin equivalents / metabolites, as these data were only available from one study center, and protein intake is part of the calculation of niacin equivalents.</w:t>
            </w:r>
          </w:p>
        </w:tc>
      </w:tr>
    </w:tbl>
    <w:p w14:paraId="568B03B2" w14:textId="144EF343" w:rsidR="00314645" w:rsidRPr="00940B1F" w:rsidRDefault="00314645">
      <w:pPr>
        <w:rPr>
          <w:sz w:val="20"/>
          <w:szCs w:val="20"/>
          <w:lang w:val="en-US"/>
        </w:rPr>
      </w:pPr>
    </w:p>
    <w:p w14:paraId="6079E5FA" w14:textId="77777777" w:rsidR="002D684F" w:rsidRPr="00940B1F" w:rsidRDefault="002D684F">
      <w:pPr>
        <w:rPr>
          <w:sz w:val="20"/>
          <w:szCs w:val="20"/>
          <w:lang w:val="en-US"/>
        </w:rPr>
      </w:pPr>
      <w:r w:rsidRPr="00940B1F">
        <w:rPr>
          <w:sz w:val="20"/>
          <w:szCs w:val="20"/>
          <w:lang w:val="en-US"/>
        </w:rPr>
        <w:br w:type="page"/>
      </w:r>
    </w:p>
    <w:tbl>
      <w:tblPr>
        <w:tblStyle w:val="TableGrid1"/>
        <w:tblpPr w:leftFromText="142" w:rightFromText="142" w:horzAnchor="margin" w:tblpYSpec="center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993"/>
        <w:gridCol w:w="1701"/>
        <w:gridCol w:w="1701"/>
        <w:gridCol w:w="1842"/>
        <w:gridCol w:w="1276"/>
        <w:gridCol w:w="1843"/>
        <w:gridCol w:w="1417"/>
      </w:tblGrid>
      <w:tr w:rsidR="002D684F" w:rsidRPr="00940B1F" w14:paraId="0FD34263" w14:textId="77777777" w:rsidTr="004649DA">
        <w:trPr>
          <w:trHeight w:val="242"/>
        </w:trPr>
        <w:tc>
          <w:tcPr>
            <w:tcW w:w="13608" w:type="dxa"/>
            <w:gridSpan w:val="9"/>
            <w:tcBorders>
              <w:bottom w:val="single" w:sz="4" w:space="0" w:color="auto"/>
            </w:tcBorders>
          </w:tcPr>
          <w:p w14:paraId="3F789404" w14:textId="1A65300A" w:rsidR="002D684F" w:rsidRPr="00940B1F" w:rsidRDefault="002D684F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lastRenderedPageBreak/>
              <w:t>Supplementa</w:t>
            </w:r>
            <w:ins w:id="4" w:author="Copyeditor" w:date="2020-12-11T09:26:00Z">
              <w:r w:rsidR="00940B1F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val="en-US" w:eastAsia="nl-NL"/>
                </w:rPr>
                <w:t>l</w:t>
              </w:r>
            </w:ins>
            <w:del w:id="5" w:author="Copyeditor" w:date="2020-12-11T09:26:00Z">
              <w:r w:rsidRPr="00940B1F" w:rsidDel="00940B1F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val="en-US" w:eastAsia="nl-NL"/>
                </w:rPr>
                <w:delText>ry</w:delText>
              </w:r>
            </w:del>
            <w:r w:rsidRPr="00940B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 xml:space="preserve"> Table 3. </w:t>
            </w: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Association between intake of the four different vitamins and measures of physical functioning with the exclusion of </w:t>
            </w:r>
            <w:r w:rsidRPr="00940B1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/>
              </w:rPr>
              <w:t>n</w:t>
            </w: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=28 possible energy miss reporters (</w:t>
            </w:r>
            <w:r w:rsidRPr="00940B1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/>
              </w:rPr>
              <w:t>n</w:t>
            </w: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=1209).</w:t>
            </w:r>
          </w:p>
        </w:tc>
      </w:tr>
      <w:tr w:rsidR="002D684F" w:rsidRPr="00940B1F" w14:paraId="1B99E798" w14:textId="77777777" w:rsidTr="004649DA">
        <w:trPr>
          <w:trHeight w:val="230"/>
        </w:trPr>
        <w:tc>
          <w:tcPr>
            <w:tcW w:w="1418" w:type="dxa"/>
            <w:tcBorders>
              <w:top w:val="single" w:sz="4" w:space="0" w:color="auto"/>
            </w:tcBorders>
          </w:tcPr>
          <w:p w14:paraId="36A676C7" w14:textId="77777777" w:rsidR="002D684F" w:rsidRPr="00940B1F" w:rsidRDefault="002D684F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812" w:type="dxa"/>
            <w:gridSpan w:val="4"/>
            <w:tcBorders>
              <w:top w:val="single" w:sz="4" w:space="0" w:color="auto"/>
            </w:tcBorders>
          </w:tcPr>
          <w:p w14:paraId="2B278D95" w14:textId="77777777" w:rsidR="002D684F" w:rsidRPr="00940B1F" w:rsidRDefault="002D684F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Handgrip strength</w:t>
            </w:r>
          </w:p>
        </w:tc>
        <w:tc>
          <w:tcPr>
            <w:tcW w:w="3118" w:type="dxa"/>
            <w:gridSpan w:val="2"/>
          </w:tcPr>
          <w:p w14:paraId="276F4614" w14:textId="77777777" w:rsidR="002D684F" w:rsidRPr="00940B1F" w:rsidRDefault="002D684F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Walk time (log)</w:t>
            </w:r>
          </w:p>
        </w:tc>
        <w:tc>
          <w:tcPr>
            <w:tcW w:w="3260" w:type="dxa"/>
            <w:gridSpan w:val="2"/>
          </w:tcPr>
          <w:p w14:paraId="72E02289" w14:textId="77777777" w:rsidR="002D684F" w:rsidRPr="00940B1F" w:rsidRDefault="002D684F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epeated chair rise time (log)</w:t>
            </w:r>
          </w:p>
        </w:tc>
      </w:tr>
      <w:tr w:rsidR="004649DA" w:rsidRPr="00940B1F" w14:paraId="08B92CB3" w14:textId="77777777" w:rsidTr="004649DA">
        <w:trPr>
          <w:trHeight w:val="224"/>
        </w:trPr>
        <w:tc>
          <w:tcPr>
            <w:tcW w:w="1418" w:type="dxa"/>
          </w:tcPr>
          <w:p w14:paraId="7A567593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</w:tcPr>
          <w:p w14:paraId="61E993EB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β exposure</w:t>
            </w:r>
          </w:p>
        </w:tc>
        <w:tc>
          <w:tcPr>
            <w:tcW w:w="993" w:type="dxa"/>
          </w:tcPr>
          <w:p w14:paraId="58DC809A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P-value</w:t>
            </w:r>
          </w:p>
        </w:tc>
        <w:tc>
          <w:tcPr>
            <w:tcW w:w="1701" w:type="dxa"/>
          </w:tcPr>
          <w:p w14:paraId="1E3E72CF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β interaction</w:t>
            </w:r>
          </w:p>
        </w:tc>
        <w:tc>
          <w:tcPr>
            <w:tcW w:w="1701" w:type="dxa"/>
          </w:tcPr>
          <w:p w14:paraId="5CC72106" w14:textId="5DF3E560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P-value</w:t>
            </w:r>
          </w:p>
        </w:tc>
        <w:tc>
          <w:tcPr>
            <w:tcW w:w="1842" w:type="dxa"/>
          </w:tcPr>
          <w:p w14:paraId="5E4ADB5D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β exposure</w:t>
            </w:r>
          </w:p>
        </w:tc>
        <w:tc>
          <w:tcPr>
            <w:tcW w:w="1276" w:type="dxa"/>
          </w:tcPr>
          <w:p w14:paraId="78CE661C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P-value</w:t>
            </w:r>
          </w:p>
        </w:tc>
        <w:tc>
          <w:tcPr>
            <w:tcW w:w="1843" w:type="dxa"/>
          </w:tcPr>
          <w:p w14:paraId="45001AF7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β of exposure</w:t>
            </w:r>
          </w:p>
        </w:tc>
        <w:tc>
          <w:tcPr>
            <w:tcW w:w="1417" w:type="dxa"/>
          </w:tcPr>
          <w:p w14:paraId="30174B86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FD3ABC" w:rsidRPr="00940B1F" w14:paraId="218F6252" w14:textId="77777777" w:rsidTr="004649DA">
        <w:trPr>
          <w:trHeight w:val="242"/>
        </w:trPr>
        <w:tc>
          <w:tcPr>
            <w:tcW w:w="1418" w:type="dxa"/>
            <w:tcBorders>
              <w:bottom w:val="single" w:sz="4" w:space="0" w:color="auto"/>
            </w:tcBorders>
          </w:tcPr>
          <w:p w14:paraId="42F47A69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08EE81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9B294F8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6309BA38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exposure * PASE-scor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739E52B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194889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B27BD4C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95BD64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4649DA" w:rsidRPr="00940B1F" w14:paraId="012A234E" w14:textId="77777777" w:rsidTr="004649DA">
        <w:trPr>
          <w:trHeight w:val="242"/>
        </w:trPr>
        <w:tc>
          <w:tcPr>
            <w:tcW w:w="1418" w:type="dxa"/>
            <w:tcBorders>
              <w:top w:val="single" w:sz="4" w:space="0" w:color="auto"/>
            </w:tcBorders>
          </w:tcPr>
          <w:p w14:paraId="14BBB816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Niac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091E4BC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800B15F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A188BE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07B05F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2" w:type="dxa"/>
          </w:tcPr>
          <w:p w14:paraId="47061410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3C84B3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E07A8B4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6DFC233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4649DA" w:rsidRPr="00940B1F" w14:paraId="110EBEBB" w14:textId="77777777" w:rsidTr="004649DA">
        <w:trPr>
          <w:trHeight w:val="242"/>
        </w:trPr>
        <w:tc>
          <w:tcPr>
            <w:tcW w:w="1418" w:type="dxa"/>
          </w:tcPr>
          <w:p w14:paraId="489915B7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1</w:t>
            </w:r>
          </w:p>
        </w:tc>
        <w:tc>
          <w:tcPr>
            <w:tcW w:w="1417" w:type="dxa"/>
          </w:tcPr>
          <w:p w14:paraId="33E2F808" w14:textId="0F3D0625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7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97687B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3</w:t>
            </w:r>
          </w:p>
        </w:tc>
        <w:tc>
          <w:tcPr>
            <w:tcW w:w="993" w:type="dxa"/>
          </w:tcPr>
          <w:p w14:paraId="25521516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4</w:t>
            </w:r>
          </w:p>
        </w:tc>
        <w:tc>
          <w:tcPr>
            <w:tcW w:w="1701" w:type="dxa"/>
          </w:tcPr>
          <w:p w14:paraId="58FFC016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</w:tcPr>
          <w:p w14:paraId="6678F6B0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2" w:type="dxa"/>
          </w:tcPr>
          <w:p w14:paraId="499CB0F4" w14:textId="47B21A21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2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7B18A5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1</w:t>
            </w:r>
          </w:p>
        </w:tc>
        <w:tc>
          <w:tcPr>
            <w:tcW w:w="1276" w:type="dxa"/>
          </w:tcPr>
          <w:p w14:paraId="1B3D5384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53</w:t>
            </w:r>
          </w:p>
        </w:tc>
        <w:tc>
          <w:tcPr>
            <w:tcW w:w="1843" w:type="dxa"/>
          </w:tcPr>
          <w:p w14:paraId="71B7F524" w14:textId="42D93F2C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7B18A5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1</w:t>
            </w:r>
          </w:p>
        </w:tc>
        <w:tc>
          <w:tcPr>
            <w:tcW w:w="1417" w:type="dxa"/>
          </w:tcPr>
          <w:p w14:paraId="39446CCD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578</w:t>
            </w:r>
          </w:p>
        </w:tc>
      </w:tr>
      <w:tr w:rsidR="004649DA" w:rsidRPr="00940B1F" w14:paraId="79BE38F3" w14:textId="77777777" w:rsidTr="004649DA">
        <w:trPr>
          <w:trHeight w:val="230"/>
        </w:trPr>
        <w:tc>
          <w:tcPr>
            <w:tcW w:w="1418" w:type="dxa"/>
          </w:tcPr>
          <w:p w14:paraId="7DB7BFA1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2</w:t>
            </w:r>
          </w:p>
        </w:tc>
        <w:tc>
          <w:tcPr>
            <w:tcW w:w="1417" w:type="dxa"/>
            <w:shd w:val="clear" w:color="auto" w:fill="auto"/>
          </w:tcPr>
          <w:p w14:paraId="0D3F906F" w14:textId="50067AB0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17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 </w:t>
            </w:r>
            <w:r w:rsidR="009B3CFC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7</w:t>
            </w:r>
          </w:p>
        </w:tc>
        <w:tc>
          <w:tcPr>
            <w:tcW w:w="993" w:type="dxa"/>
            <w:shd w:val="clear" w:color="auto" w:fill="auto"/>
          </w:tcPr>
          <w:p w14:paraId="5A949910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10</w:t>
            </w:r>
          </w:p>
        </w:tc>
        <w:tc>
          <w:tcPr>
            <w:tcW w:w="1701" w:type="dxa"/>
            <w:shd w:val="clear" w:color="auto" w:fill="auto"/>
          </w:tcPr>
          <w:p w14:paraId="11C0D122" w14:textId="048C190D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9B3CFC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</w:t>
            </w:r>
            <w:r w:rsidR="00785291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4</w:t>
            </w:r>
          </w:p>
        </w:tc>
        <w:tc>
          <w:tcPr>
            <w:tcW w:w="1701" w:type="dxa"/>
            <w:shd w:val="clear" w:color="auto" w:fill="auto"/>
          </w:tcPr>
          <w:p w14:paraId="2D23C26B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48</w:t>
            </w:r>
          </w:p>
        </w:tc>
        <w:tc>
          <w:tcPr>
            <w:tcW w:w="1842" w:type="dxa"/>
            <w:shd w:val="clear" w:color="auto" w:fill="auto"/>
          </w:tcPr>
          <w:p w14:paraId="4FE65E22" w14:textId="3BC9C6BD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2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9B3CFC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1</w:t>
            </w:r>
          </w:p>
        </w:tc>
        <w:tc>
          <w:tcPr>
            <w:tcW w:w="1276" w:type="dxa"/>
            <w:shd w:val="clear" w:color="auto" w:fill="auto"/>
          </w:tcPr>
          <w:p w14:paraId="53B62155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64</w:t>
            </w:r>
          </w:p>
        </w:tc>
        <w:tc>
          <w:tcPr>
            <w:tcW w:w="1843" w:type="dxa"/>
            <w:shd w:val="clear" w:color="auto" w:fill="auto"/>
          </w:tcPr>
          <w:p w14:paraId="0A63354C" w14:textId="4687FAC9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02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4744B8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1</w:t>
            </w:r>
          </w:p>
        </w:tc>
        <w:tc>
          <w:tcPr>
            <w:tcW w:w="1417" w:type="dxa"/>
            <w:shd w:val="clear" w:color="auto" w:fill="auto"/>
          </w:tcPr>
          <w:p w14:paraId="1B0068B9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854</w:t>
            </w:r>
          </w:p>
        </w:tc>
      </w:tr>
      <w:tr w:rsidR="004649DA" w:rsidRPr="00940B1F" w14:paraId="5F4F97FA" w14:textId="77777777" w:rsidTr="004649DA">
        <w:trPr>
          <w:trHeight w:val="357"/>
        </w:trPr>
        <w:tc>
          <w:tcPr>
            <w:tcW w:w="1418" w:type="dxa"/>
          </w:tcPr>
          <w:p w14:paraId="119BC7E1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3</w:t>
            </w:r>
          </w:p>
        </w:tc>
        <w:tc>
          <w:tcPr>
            <w:tcW w:w="1417" w:type="dxa"/>
            <w:shd w:val="clear" w:color="auto" w:fill="auto"/>
          </w:tcPr>
          <w:p w14:paraId="204FB11F" w14:textId="5E4C9220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15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9B3CFC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6</w:t>
            </w:r>
          </w:p>
        </w:tc>
        <w:tc>
          <w:tcPr>
            <w:tcW w:w="993" w:type="dxa"/>
            <w:shd w:val="clear" w:color="auto" w:fill="auto"/>
          </w:tcPr>
          <w:p w14:paraId="2C4AB673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15</w:t>
            </w:r>
          </w:p>
        </w:tc>
        <w:tc>
          <w:tcPr>
            <w:tcW w:w="1701" w:type="dxa"/>
            <w:shd w:val="clear" w:color="auto" w:fill="auto"/>
          </w:tcPr>
          <w:p w14:paraId="4946187E" w14:textId="5032EC35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9B3CFC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r w:rsidR="00785291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04</w:t>
            </w:r>
          </w:p>
        </w:tc>
        <w:tc>
          <w:tcPr>
            <w:tcW w:w="1701" w:type="dxa"/>
            <w:shd w:val="clear" w:color="auto" w:fill="auto"/>
          </w:tcPr>
          <w:p w14:paraId="212674E3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28</w:t>
            </w:r>
          </w:p>
        </w:tc>
        <w:tc>
          <w:tcPr>
            <w:tcW w:w="1842" w:type="dxa"/>
            <w:shd w:val="clear" w:color="auto" w:fill="auto"/>
          </w:tcPr>
          <w:p w14:paraId="5B5EFD82" w14:textId="5DC96503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0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785291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1</w:t>
            </w:r>
          </w:p>
        </w:tc>
        <w:tc>
          <w:tcPr>
            <w:tcW w:w="1276" w:type="dxa"/>
            <w:shd w:val="clear" w:color="auto" w:fill="auto"/>
          </w:tcPr>
          <w:p w14:paraId="66304448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933</w:t>
            </w:r>
          </w:p>
        </w:tc>
        <w:tc>
          <w:tcPr>
            <w:tcW w:w="1843" w:type="dxa"/>
            <w:shd w:val="clear" w:color="auto" w:fill="auto"/>
          </w:tcPr>
          <w:p w14:paraId="0B5CBAC4" w14:textId="18C34C84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04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4744B8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1</w:t>
            </w:r>
          </w:p>
        </w:tc>
        <w:tc>
          <w:tcPr>
            <w:tcW w:w="1417" w:type="dxa"/>
            <w:shd w:val="clear" w:color="auto" w:fill="auto"/>
          </w:tcPr>
          <w:p w14:paraId="7F75A533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745</w:t>
            </w:r>
          </w:p>
        </w:tc>
      </w:tr>
      <w:tr w:rsidR="004649DA" w:rsidRPr="00940B1F" w14:paraId="2F7B5E7C" w14:textId="77777777" w:rsidTr="004649DA">
        <w:trPr>
          <w:trHeight w:val="230"/>
        </w:trPr>
        <w:tc>
          <w:tcPr>
            <w:tcW w:w="1418" w:type="dxa"/>
          </w:tcPr>
          <w:p w14:paraId="0B8634CE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Vitamin B-6</w:t>
            </w:r>
          </w:p>
        </w:tc>
        <w:tc>
          <w:tcPr>
            <w:tcW w:w="1417" w:type="dxa"/>
            <w:shd w:val="clear" w:color="auto" w:fill="auto"/>
          </w:tcPr>
          <w:p w14:paraId="36A4744A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3" w:type="dxa"/>
            <w:shd w:val="clear" w:color="auto" w:fill="auto"/>
          </w:tcPr>
          <w:p w14:paraId="5E0E103A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14:paraId="5C9156A3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14:paraId="4EB595B0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2" w:type="dxa"/>
            <w:shd w:val="clear" w:color="auto" w:fill="auto"/>
          </w:tcPr>
          <w:p w14:paraId="273C5F0D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76" w:type="dxa"/>
            <w:shd w:val="clear" w:color="auto" w:fill="auto"/>
          </w:tcPr>
          <w:p w14:paraId="52172E98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shd w:val="clear" w:color="auto" w:fill="auto"/>
          </w:tcPr>
          <w:p w14:paraId="4F507032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  <w:shd w:val="clear" w:color="auto" w:fill="auto"/>
          </w:tcPr>
          <w:p w14:paraId="5BED08E7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4649DA" w:rsidRPr="00940B1F" w14:paraId="21BB7609" w14:textId="77777777" w:rsidTr="004649DA">
        <w:trPr>
          <w:trHeight w:val="230"/>
        </w:trPr>
        <w:tc>
          <w:tcPr>
            <w:tcW w:w="1418" w:type="dxa"/>
          </w:tcPr>
          <w:p w14:paraId="2AE48959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1</w:t>
            </w:r>
          </w:p>
        </w:tc>
        <w:tc>
          <w:tcPr>
            <w:tcW w:w="1417" w:type="dxa"/>
            <w:shd w:val="clear" w:color="auto" w:fill="auto"/>
          </w:tcPr>
          <w:p w14:paraId="1C75EE0E" w14:textId="7F5C3D7E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.</w:t>
            </w:r>
            <w:r w:rsidR="0044017D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37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44017D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31</w:t>
            </w:r>
          </w:p>
        </w:tc>
        <w:tc>
          <w:tcPr>
            <w:tcW w:w="993" w:type="dxa"/>
            <w:shd w:val="clear" w:color="auto" w:fill="auto"/>
          </w:tcPr>
          <w:p w14:paraId="733A56F0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&lt;0.0001</w:t>
            </w:r>
          </w:p>
        </w:tc>
        <w:tc>
          <w:tcPr>
            <w:tcW w:w="1701" w:type="dxa"/>
            <w:shd w:val="clear" w:color="auto" w:fill="auto"/>
          </w:tcPr>
          <w:p w14:paraId="20263CCF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14:paraId="75F7A258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2" w:type="dxa"/>
            <w:shd w:val="clear" w:color="auto" w:fill="auto"/>
          </w:tcPr>
          <w:p w14:paraId="381BFF4F" w14:textId="75FDD6AD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</w:t>
            </w:r>
            <w:r w:rsidR="00472572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4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472572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1</w:t>
            </w:r>
          </w:p>
        </w:tc>
        <w:tc>
          <w:tcPr>
            <w:tcW w:w="1276" w:type="dxa"/>
            <w:shd w:val="clear" w:color="auto" w:fill="auto"/>
          </w:tcPr>
          <w:p w14:paraId="251E3E8F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784EF485" w14:textId="1C9F9E0A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24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472572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1</w:t>
            </w:r>
          </w:p>
        </w:tc>
        <w:tc>
          <w:tcPr>
            <w:tcW w:w="1417" w:type="dxa"/>
            <w:shd w:val="clear" w:color="auto" w:fill="auto"/>
          </w:tcPr>
          <w:p w14:paraId="0807790C" w14:textId="7E4E187B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</w:t>
            </w:r>
            <w:r w:rsidR="00472572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67</w:t>
            </w:r>
          </w:p>
        </w:tc>
      </w:tr>
      <w:tr w:rsidR="004649DA" w:rsidRPr="00940B1F" w14:paraId="4C322E82" w14:textId="77777777" w:rsidTr="004649DA">
        <w:trPr>
          <w:trHeight w:val="242"/>
        </w:trPr>
        <w:tc>
          <w:tcPr>
            <w:tcW w:w="1418" w:type="dxa"/>
          </w:tcPr>
          <w:p w14:paraId="2FAC0559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2</w:t>
            </w:r>
          </w:p>
        </w:tc>
        <w:tc>
          <w:tcPr>
            <w:tcW w:w="1417" w:type="dxa"/>
            <w:shd w:val="clear" w:color="auto" w:fill="auto"/>
          </w:tcPr>
          <w:p w14:paraId="7555E525" w14:textId="6282258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2.67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C32950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77</w:t>
            </w:r>
          </w:p>
        </w:tc>
        <w:tc>
          <w:tcPr>
            <w:tcW w:w="993" w:type="dxa"/>
            <w:shd w:val="clear" w:color="auto" w:fill="auto"/>
          </w:tcPr>
          <w:p w14:paraId="7B44B705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05</w:t>
            </w:r>
          </w:p>
        </w:tc>
        <w:tc>
          <w:tcPr>
            <w:tcW w:w="1701" w:type="dxa"/>
            <w:shd w:val="clear" w:color="auto" w:fill="auto"/>
          </w:tcPr>
          <w:p w14:paraId="162E4151" w14:textId="3CF0C225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12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C32950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5</w:t>
            </w:r>
          </w:p>
        </w:tc>
        <w:tc>
          <w:tcPr>
            <w:tcW w:w="1701" w:type="dxa"/>
            <w:shd w:val="clear" w:color="auto" w:fill="auto"/>
          </w:tcPr>
          <w:p w14:paraId="078C75B4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15</w:t>
            </w:r>
          </w:p>
        </w:tc>
        <w:tc>
          <w:tcPr>
            <w:tcW w:w="1842" w:type="dxa"/>
            <w:shd w:val="clear" w:color="auto" w:fill="auto"/>
          </w:tcPr>
          <w:p w14:paraId="328C337D" w14:textId="78FF7E29" w:rsidR="00FD3ABC" w:rsidRPr="00940B1F" w:rsidRDefault="00280C1A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4 ± 0.01</w:t>
            </w:r>
          </w:p>
        </w:tc>
        <w:tc>
          <w:tcPr>
            <w:tcW w:w="1276" w:type="dxa"/>
            <w:shd w:val="clear" w:color="auto" w:fill="auto"/>
          </w:tcPr>
          <w:p w14:paraId="47A0059F" w14:textId="1D1E8C14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</w:t>
            </w:r>
            <w:r w:rsidR="00280C1A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001</w:t>
            </w:r>
          </w:p>
        </w:tc>
        <w:tc>
          <w:tcPr>
            <w:tcW w:w="1843" w:type="dxa"/>
            <w:shd w:val="clear" w:color="auto" w:fill="auto"/>
          </w:tcPr>
          <w:p w14:paraId="37192B9E" w14:textId="11F38C36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16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25063F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1</w:t>
            </w:r>
          </w:p>
        </w:tc>
        <w:tc>
          <w:tcPr>
            <w:tcW w:w="1417" w:type="dxa"/>
            <w:shd w:val="clear" w:color="auto" w:fill="auto"/>
          </w:tcPr>
          <w:p w14:paraId="5BAB0D82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270</w:t>
            </w:r>
          </w:p>
        </w:tc>
      </w:tr>
      <w:tr w:rsidR="004649DA" w:rsidRPr="00940B1F" w14:paraId="59DCEFA7" w14:textId="77777777" w:rsidTr="004649DA">
        <w:trPr>
          <w:trHeight w:val="430"/>
        </w:trPr>
        <w:tc>
          <w:tcPr>
            <w:tcW w:w="1418" w:type="dxa"/>
            <w:shd w:val="clear" w:color="auto" w:fill="FFFFFF"/>
          </w:tcPr>
          <w:p w14:paraId="3C2F1BDA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3</w:t>
            </w:r>
          </w:p>
        </w:tc>
        <w:tc>
          <w:tcPr>
            <w:tcW w:w="1417" w:type="dxa"/>
            <w:shd w:val="clear" w:color="auto" w:fill="auto"/>
          </w:tcPr>
          <w:p w14:paraId="764C3FE0" w14:textId="20A8F9E9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.70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C32950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75</w:t>
            </w:r>
          </w:p>
        </w:tc>
        <w:tc>
          <w:tcPr>
            <w:tcW w:w="993" w:type="dxa"/>
            <w:shd w:val="clear" w:color="auto" w:fill="auto"/>
          </w:tcPr>
          <w:p w14:paraId="663B71BA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24</w:t>
            </w:r>
          </w:p>
        </w:tc>
        <w:tc>
          <w:tcPr>
            <w:tcW w:w="1701" w:type="dxa"/>
            <w:shd w:val="clear" w:color="auto" w:fill="auto"/>
          </w:tcPr>
          <w:p w14:paraId="1186E86E" w14:textId="404DF53C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14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C32950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5</w:t>
            </w:r>
          </w:p>
        </w:tc>
        <w:tc>
          <w:tcPr>
            <w:tcW w:w="1701" w:type="dxa"/>
            <w:shd w:val="clear" w:color="auto" w:fill="auto"/>
          </w:tcPr>
          <w:p w14:paraId="7F8F8119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3</w:t>
            </w:r>
          </w:p>
        </w:tc>
        <w:tc>
          <w:tcPr>
            <w:tcW w:w="1842" w:type="dxa"/>
            <w:shd w:val="clear" w:color="auto" w:fill="auto"/>
          </w:tcPr>
          <w:p w14:paraId="3F58A4AD" w14:textId="4612AD79" w:rsidR="00FD3ABC" w:rsidRPr="00940B1F" w:rsidRDefault="00401697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2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1</w:t>
            </w:r>
          </w:p>
        </w:tc>
        <w:tc>
          <w:tcPr>
            <w:tcW w:w="1276" w:type="dxa"/>
            <w:shd w:val="clear" w:color="auto" w:fill="auto"/>
          </w:tcPr>
          <w:p w14:paraId="46B25FC8" w14:textId="35CB3E1D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401697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75</w:t>
            </w:r>
          </w:p>
        </w:tc>
        <w:tc>
          <w:tcPr>
            <w:tcW w:w="1843" w:type="dxa"/>
            <w:shd w:val="clear" w:color="auto" w:fill="auto"/>
          </w:tcPr>
          <w:p w14:paraId="6DD7CED3" w14:textId="44AF6575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3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7971F3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2</w:t>
            </w:r>
          </w:p>
        </w:tc>
        <w:tc>
          <w:tcPr>
            <w:tcW w:w="1417" w:type="dxa"/>
            <w:shd w:val="clear" w:color="auto" w:fill="auto"/>
          </w:tcPr>
          <w:p w14:paraId="0B265D7B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53</w:t>
            </w:r>
          </w:p>
        </w:tc>
      </w:tr>
      <w:tr w:rsidR="004649DA" w:rsidRPr="00940B1F" w14:paraId="4269CFC8" w14:textId="77777777" w:rsidTr="004649DA">
        <w:trPr>
          <w:trHeight w:val="242"/>
        </w:trPr>
        <w:tc>
          <w:tcPr>
            <w:tcW w:w="1418" w:type="dxa"/>
          </w:tcPr>
          <w:p w14:paraId="0BE2CDCF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Folate</w:t>
            </w:r>
          </w:p>
        </w:tc>
        <w:tc>
          <w:tcPr>
            <w:tcW w:w="1417" w:type="dxa"/>
            <w:shd w:val="clear" w:color="auto" w:fill="auto"/>
          </w:tcPr>
          <w:p w14:paraId="16FE4682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3" w:type="dxa"/>
            <w:shd w:val="clear" w:color="auto" w:fill="auto"/>
          </w:tcPr>
          <w:p w14:paraId="33E3A791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14:paraId="3FA04450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14:paraId="0269745A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2" w:type="dxa"/>
            <w:shd w:val="clear" w:color="auto" w:fill="auto"/>
          </w:tcPr>
          <w:p w14:paraId="22A15885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76" w:type="dxa"/>
            <w:shd w:val="clear" w:color="auto" w:fill="auto"/>
          </w:tcPr>
          <w:p w14:paraId="22CDA629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shd w:val="clear" w:color="auto" w:fill="auto"/>
          </w:tcPr>
          <w:p w14:paraId="49498274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  <w:shd w:val="clear" w:color="auto" w:fill="auto"/>
          </w:tcPr>
          <w:p w14:paraId="241E8890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4649DA" w:rsidRPr="00940B1F" w14:paraId="3932262E" w14:textId="77777777" w:rsidTr="004649DA">
        <w:trPr>
          <w:trHeight w:val="242"/>
        </w:trPr>
        <w:tc>
          <w:tcPr>
            <w:tcW w:w="1418" w:type="dxa"/>
          </w:tcPr>
          <w:p w14:paraId="705512D4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1</w:t>
            </w:r>
          </w:p>
        </w:tc>
        <w:tc>
          <w:tcPr>
            <w:tcW w:w="1417" w:type="dxa"/>
            <w:shd w:val="clear" w:color="auto" w:fill="auto"/>
          </w:tcPr>
          <w:p w14:paraId="0AC053CB" w14:textId="6895C275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3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4724CD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1</w:t>
            </w:r>
          </w:p>
        </w:tc>
        <w:tc>
          <w:tcPr>
            <w:tcW w:w="993" w:type="dxa"/>
            <w:shd w:val="clear" w:color="auto" w:fill="auto"/>
          </w:tcPr>
          <w:p w14:paraId="0F5B4121" w14:textId="35FCE419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</w:t>
            </w:r>
            <w:r w:rsidR="004724CD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97</w:t>
            </w:r>
          </w:p>
        </w:tc>
        <w:tc>
          <w:tcPr>
            <w:tcW w:w="1701" w:type="dxa"/>
            <w:shd w:val="clear" w:color="auto" w:fill="auto"/>
          </w:tcPr>
          <w:p w14:paraId="3ADE532C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14:paraId="7E29A40F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2" w:type="dxa"/>
            <w:shd w:val="clear" w:color="auto" w:fill="auto"/>
          </w:tcPr>
          <w:p w14:paraId="1E87D4ED" w14:textId="253541BD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0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F06B76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01</w:t>
            </w:r>
          </w:p>
        </w:tc>
        <w:tc>
          <w:tcPr>
            <w:tcW w:w="1276" w:type="dxa"/>
            <w:shd w:val="clear" w:color="auto" w:fill="auto"/>
          </w:tcPr>
          <w:p w14:paraId="5C005D24" w14:textId="7BD6151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</w:t>
            </w:r>
            <w:r w:rsidR="00F06B76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1843" w:type="dxa"/>
            <w:shd w:val="clear" w:color="auto" w:fill="auto"/>
          </w:tcPr>
          <w:p w14:paraId="146E9850" w14:textId="668F9571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0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A327CC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01</w:t>
            </w:r>
          </w:p>
        </w:tc>
        <w:tc>
          <w:tcPr>
            <w:tcW w:w="1417" w:type="dxa"/>
            <w:shd w:val="clear" w:color="auto" w:fill="auto"/>
          </w:tcPr>
          <w:p w14:paraId="71D5FC04" w14:textId="16578FFB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13</w:t>
            </w:r>
            <w:r w:rsidR="00A327CC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6</w:t>
            </w:r>
          </w:p>
        </w:tc>
      </w:tr>
      <w:tr w:rsidR="004649DA" w:rsidRPr="00940B1F" w14:paraId="36F6F7F2" w14:textId="77777777" w:rsidTr="004649DA">
        <w:trPr>
          <w:trHeight w:val="242"/>
        </w:trPr>
        <w:tc>
          <w:tcPr>
            <w:tcW w:w="1418" w:type="dxa"/>
          </w:tcPr>
          <w:p w14:paraId="53EF8EF2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2</w:t>
            </w:r>
          </w:p>
        </w:tc>
        <w:tc>
          <w:tcPr>
            <w:tcW w:w="1417" w:type="dxa"/>
            <w:shd w:val="clear" w:color="auto" w:fill="auto"/>
          </w:tcPr>
          <w:p w14:paraId="284BCAC2" w14:textId="0EFCF7FB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7971F3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2</w:t>
            </w:r>
          </w:p>
        </w:tc>
        <w:tc>
          <w:tcPr>
            <w:tcW w:w="993" w:type="dxa"/>
            <w:shd w:val="clear" w:color="auto" w:fill="auto"/>
          </w:tcPr>
          <w:p w14:paraId="7EAE3D14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732</w:t>
            </w:r>
          </w:p>
        </w:tc>
        <w:tc>
          <w:tcPr>
            <w:tcW w:w="1701" w:type="dxa"/>
            <w:shd w:val="clear" w:color="auto" w:fill="auto"/>
          </w:tcPr>
          <w:p w14:paraId="7D6A28D7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14:paraId="6CADB49E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2" w:type="dxa"/>
            <w:shd w:val="clear" w:color="auto" w:fill="auto"/>
          </w:tcPr>
          <w:p w14:paraId="5EF6FC9F" w14:textId="3966FE39" w:rsidR="00FD3ABC" w:rsidRPr="00940B1F" w:rsidRDefault="00EF05EA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</w:t>
            </w:r>
            <w:r w:rsidR="00FD3ABC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0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01</w:t>
            </w:r>
          </w:p>
        </w:tc>
        <w:tc>
          <w:tcPr>
            <w:tcW w:w="1276" w:type="dxa"/>
            <w:shd w:val="clear" w:color="auto" w:fill="auto"/>
          </w:tcPr>
          <w:p w14:paraId="444636E7" w14:textId="11962960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AE618A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37</w:t>
            </w:r>
          </w:p>
        </w:tc>
        <w:tc>
          <w:tcPr>
            <w:tcW w:w="1843" w:type="dxa"/>
            <w:shd w:val="clear" w:color="auto" w:fill="auto"/>
          </w:tcPr>
          <w:p w14:paraId="43BF644F" w14:textId="0444A49E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0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745C92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01</w:t>
            </w:r>
          </w:p>
        </w:tc>
        <w:tc>
          <w:tcPr>
            <w:tcW w:w="1417" w:type="dxa"/>
            <w:shd w:val="clear" w:color="auto" w:fill="auto"/>
          </w:tcPr>
          <w:p w14:paraId="20780225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581</w:t>
            </w:r>
          </w:p>
        </w:tc>
      </w:tr>
      <w:tr w:rsidR="004649DA" w:rsidRPr="00940B1F" w14:paraId="49FB86F8" w14:textId="77777777" w:rsidTr="004649DA">
        <w:trPr>
          <w:trHeight w:val="403"/>
        </w:trPr>
        <w:tc>
          <w:tcPr>
            <w:tcW w:w="1418" w:type="dxa"/>
          </w:tcPr>
          <w:p w14:paraId="3B92C2BA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3</w:t>
            </w:r>
          </w:p>
        </w:tc>
        <w:tc>
          <w:tcPr>
            <w:tcW w:w="1417" w:type="dxa"/>
          </w:tcPr>
          <w:p w14:paraId="08451BD0" w14:textId="3C3057B5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2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196314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2</w:t>
            </w:r>
          </w:p>
        </w:tc>
        <w:tc>
          <w:tcPr>
            <w:tcW w:w="993" w:type="dxa"/>
          </w:tcPr>
          <w:p w14:paraId="5E489D8D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237</w:t>
            </w:r>
          </w:p>
        </w:tc>
        <w:tc>
          <w:tcPr>
            <w:tcW w:w="1701" w:type="dxa"/>
          </w:tcPr>
          <w:p w14:paraId="22D123C2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</w:tcPr>
          <w:p w14:paraId="4C5594C7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2" w:type="dxa"/>
          </w:tcPr>
          <w:p w14:paraId="0A398531" w14:textId="3F3392F2" w:rsidR="00FD3ABC" w:rsidRPr="00940B1F" w:rsidRDefault="00EF05EA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</w:t>
            </w:r>
            <w:r w:rsidR="00FD3ABC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0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01</w:t>
            </w:r>
          </w:p>
        </w:tc>
        <w:tc>
          <w:tcPr>
            <w:tcW w:w="1276" w:type="dxa"/>
          </w:tcPr>
          <w:p w14:paraId="5BB755AE" w14:textId="12B7DDC4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EF05EA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55</w:t>
            </w:r>
          </w:p>
        </w:tc>
        <w:tc>
          <w:tcPr>
            <w:tcW w:w="1843" w:type="dxa"/>
          </w:tcPr>
          <w:p w14:paraId="2122EF25" w14:textId="41D47914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0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745C92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01</w:t>
            </w:r>
          </w:p>
        </w:tc>
        <w:tc>
          <w:tcPr>
            <w:tcW w:w="1417" w:type="dxa"/>
          </w:tcPr>
          <w:p w14:paraId="543D2D31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284</w:t>
            </w:r>
          </w:p>
        </w:tc>
      </w:tr>
      <w:tr w:rsidR="004649DA" w:rsidRPr="00940B1F" w14:paraId="09A32BA6" w14:textId="77777777" w:rsidTr="004649DA">
        <w:trPr>
          <w:trHeight w:val="242"/>
        </w:trPr>
        <w:tc>
          <w:tcPr>
            <w:tcW w:w="1418" w:type="dxa"/>
          </w:tcPr>
          <w:p w14:paraId="5175AD96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Vitamin B-12</w:t>
            </w:r>
          </w:p>
        </w:tc>
        <w:tc>
          <w:tcPr>
            <w:tcW w:w="1417" w:type="dxa"/>
          </w:tcPr>
          <w:p w14:paraId="2A913700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3" w:type="dxa"/>
          </w:tcPr>
          <w:p w14:paraId="1FF7B6DF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</w:tcPr>
          <w:p w14:paraId="7D2F4181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</w:tcPr>
          <w:p w14:paraId="18F0F06B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2" w:type="dxa"/>
          </w:tcPr>
          <w:p w14:paraId="6E440AC4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76" w:type="dxa"/>
          </w:tcPr>
          <w:p w14:paraId="435DEF7F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</w:tcPr>
          <w:p w14:paraId="0C95A22C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</w:tcPr>
          <w:p w14:paraId="637B3B6A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4649DA" w:rsidRPr="00940B1F" w14:paraId="38A079B3" w14:textId="77777777" w:rsidTr="004649DA">
        <w:trPr>
          <w:trHeight w:val="242"/>
        </w:trPr>
        <w:tc>
          <w:tcPr>
            <w:tcW w:w="1418" w:type="dxa"/>
          </w:tcPr>
          <w:p w14:paraId="53CE467C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1</w:t>
            </w:r>
          </w:p>
        </w:tc>
        <w:tc>
          <w:tcPr>
            <w:tcW w:w="1417" w:type="dxa"/>
          </w:tcPr>
          <w:p w14:paraId="2B72F251" w14:textId="4152E2BB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15</w:t>
            </w:r>
            <w:r w:rsidR="00A327CC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A327CC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5</w:t>
            </w:r>
          </w:p>
        </w:tc>
        <w:tc>
          <w:tcPr>
            <w:tcW w:w="993" w:type="dxa"/>
          </w:tcPr>
          <w:p w14:paraId="73C6DD26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1</w:t>
            </w:r>
          </w:p>
        </w:tc>
        <w:tc>
          <w:tcPr>
            <w:tcW w:w="1701" w:type="dxa"/>
          </w:tcPr>
          <w:p w14:paraId="2F1EDED6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</w:tcPr>
          <w:p w14:paraId="4E577E19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2" w:type="dxa"/>
          </w:tcPr>
          <w:p w14:paraId="0D8D746E" w14:textId="5C0BC164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2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5F6D5A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2</w:t>
            </w:r>
          </w:p>
        </w:tc>
        <w:tc>
          <w:tcPr>
            <w:tcW w:w="1276" w:type="dxa"/>
          </w:tcPr>
          <w:p w14:paraId="06B8504B" w14:textId="2742030D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2</w:t>
            </w:r>
            <w:r w:rsidR="005F6D5A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29</w:t>
            </w:r>
          </w:p>
        </w:tc>
        <w:tc>
          <w:tcPr>
            <w:tcW w:w="1843" w:type="dxa"/>
          </w:tcPr>
          <w:p w14:paraId="73C13445" w14:textId="2AC0D2B0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</w:t>
            </w:r>
            <w:r w:rsidR="001C7BEF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</w:t>
            </w: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5F6D5A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2</w:t>
            </w:r>
          </w:p>
        </w:tc>
        <w:tc>
          <w:tcPr>
            <w:tcW w:w="1417" w:type="dxa"/>
          </w:tcPr>
          <w:p w14:paraId="55FF27A3" w14:textId="45C633E9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5F6D5A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416</w:t>
            </w:r>
          </w:p>
        </w:tc>
      </w:tr>
      <w:tr w:rsidR="004649DA" w:rsidRPr="00940B1F" w14:paraId="7712608C" w14:textId="77777777" w:rsidTr="004649DA">
        <w:trPr>
          <w:trHeight w:val="230"/>
        </w:trPr>
        <w:tc>
          <w:tcPr>
            <w:tcW w:w="1418" w:type="dxa"/>
          </w:tcPr>
          <w:p w14:paraId="7F698790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2</w:t>
            </w:r>
          </w:p>
        </w:tc>
        <w:tc>
          <w:tcPr>
            <w:tcW w:w="1417" w:type="dxa"/>
          </w:tcPr>
          <w:p w14:paraId="0E82A0B8" w14:textId="2B174C21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108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745C92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5</w:t>
            </w:r>
          </w:p>
        </w:tc>
        <w:tc>
          <w:tcPr>
            <w:tcW w:w="993" w:type="dxa"/>
          </w:tcPr>
          <w:p w14:paraId="445C5AA1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28</w:t>
            </w:r>
          </w:p>
        </w:tc>
        <w:tc>
          <w:tcPr>
            <w:tcW w:w="1701" w:type="dxa"/>
          </w:tcPr>
          <w:p w14:paraId="260DBDA3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</w:tcPr>
          <w:p w14:paraId="7830E64F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2" w:type="dxa"/>
          </w:tcPr>
          <w:p w14:paraId="07006B93" w14:textId="79946A30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E568CD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2</w:t>
            </w:r>
          </w:p>
        </w:tc>
        <w:tc>
          <w:tcPr>
            <w:tcW w:w="1276" w:type="dxa"/>
          </w:tcPr>
          <w:p w14:paraId="362B9815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435</w:t>
            </w:r>
          </w:p>
        </w:tc>
        <w:tc>
          <w:tcPr>
            <w:tcW w:w="1843" w:type="dxa"/>
          </w:tcPr>
          <w:p w14:paraId="068A8022" w14:textId="757F8ECE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</w:t>
            </w:r>
            <w:r w:rsidR="003F4504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</w:t>
            </w: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844223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2</w:t>
            </w:r>
          </w:p>
        </w:tc>
        <w:tc>
          <w:tcPr>
            <w:tcW w:w="1417" w:type="dxa"/>
          </w:tcPr>
          <w:p w14:paraId="0A624589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916</w:t>
            </w:r>
          </w:p>
        </w:tc>
      </w:tr>
      <w:tr w:rsidR="004649DA" w:rsidRPr="00940B1F" w14:paraId="7998B3DA" w14:textId="77777777" w:rsidTr="004649DA">
        <w:trPr>
          <w:trHeight w:val="242"/>
        </w:trPr>
        <w:tc>
          <w:tcPr>
            <w:tcW w:w="1418" w:type="dxa"/>
            <w:tcBorders>
              <w:bottom w:val="single" w:sz="4" w:space="0" w:color="auto"/>
            </w:tcBorders>
          </w:tcPr>
          <w:p w14:paraId="170EDB84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0805C9" w14:textId="30861A93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8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745C92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ED2B7A7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87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DC4E05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A9F32E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2" w:type="dxa"/>
          </w:tcPr>
          <w:p w14:paraId="4CE2EBA0" w14:textId="4DBAA2EE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E568CD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2</w:t>
            </w:r>
          </w:p>
        </w:tc>
        <w:tc>
          <w:tcPr>
            <w:tcW w:w="1276" w:type="dxa"/>
          </w:tcPr>
          <w:p w14:paraId="387630A5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482</w:t>
            </w:r>
          </w:p>
        </w:tc>
        <w:tc>
          <w:tcPr>
            <w:tcW w:w="1843" w:type="dxa"/>
          </w:tcPr>
          <w:p w14:paraId="36157893" w14:textId="6F1FF1A6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2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844223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2</w:t>
            </w:r>
          </w:p>
        </w:tc>
        <w:tc>
          <w:tcPr>
            <w:tcW w:w="1417" w:type="dxa"/>
          </w:tcPr>
          <w:p w14:paraId="70BF6528" w14:textId="77777777" w:rsidR="00FD3ABC" w:rsidRPr="00940B1F" w:rsidRDefault="00FD3ABC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359</w:t>
            </w:r>
          </w:p>
        </w:tc>
      </w:tr>
      <w:tr w:rsidR="002D684F" w:rsidRPr="00940B1F" w14:paraId="02DED34A" w14:textId="77777777" w:rsidTr="004649DA">
        <w:trPr>
          <w:trHeight w:val="242"/>
        </w:trPr>
        <w:tc>
          <w:tcPr>
            <w:tcW w:w="13608" w:type="dxa"/>
            <w:gridSpan w:val="9"/>
            <w:tcBorders>
              <w:top w:val="single" w:sz="4" w:space="0" w:color="auto"/>
            </w:tcBorders>
          </w:tcPr>
          <w:p w14:paraId="7238AA01" w14:textId="77777777" w:rsidR="002D684F" w:rsidRPr="00940B1F" w:rsidRDefault="002D684F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1. Adjusted for age and sex.</w:t>
            </w:r>
          </w:p>
        </w:tc>
      </w:tr>
      <w:tr w:rsidR="002D684F" w:rsidRPr="00940B1F" w14:paraId="2BA09AA6" w14:textId="77777777" w:rsidTr="004649DA">
        <w:trPr>
          <w:trHeight w:val="242"/>
        </w:trPr>
        <w:tc>
          <w:tcPr>
            <w:tcW w:w="13608" w:type="dxa"/>
            <w:gridSpan w:val="9"/>
          </w:tcPr>
          <w:p w14:paraId="395C7927" w14:textId="77777777" w:rsidR="002D684F" w:rsidRPr="00940B1F" w:rsidRDefault="002D684F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Model 2. Additional adjustment for energy intake, drinking status, smoking status, education level and physical activity level. </w:t>
            </w:r>
          </w:p>
        </w:tc>
      </w:tr>
      <w:tr w:rsidR="002D684F" w:rsidRPr="00940B1F" w14:paraId="46D25FC8" w14:textId="77777777" w:rsidTr="004649DA">
        <w:trPr>
          <w:trHeight w:val="242"/>
        </w:trPr>
        <w:tc>
          <w:tcPr>
            <w:tcW w:w="13608" w:type="dxa"/>
            <w:gridSpan w:val="9"/>
          </w:tcPr>
          <w:p w14:paraId="4B5995BD" w14:textId="23F732F2" w:rsidR="002D684F" w:rsidRPr="00940B1F" w:rsidRDefault="002D684F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3. Additional adjustment for study cent</w:t>
            </w:r>
            <w:ins w:id="6" w:author="Copyeditor" w:date="2020-12-11T09:26:00Z">
              <w:r w:rsidR="00940B1F">
                <w:rPr>
                  <w:rFonts w:ascii="Times New Roman" w:eastAsia="Times New Roman" w:hAnsi="Times New Roman" w:cs="Times New Roman"/>
                  <w:sz w:val="20"/>
                  <w:szCs w:val="20"/>
                  <w:lang w:val="en-US" w:eastAsia="nl-NL"/>
                </w:rPr>
                <w:t>e</w:t>
              </w:r>
            </w:ins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</w:t>
            </w:r>
            <w:del w:id="7" w:author="Copyeditor" w:date="2020-12-11T09:26:00Z">
              <w:r w:rsidRPr="00940B1F" w:rsidDel="00940B1F">
                <w:rPr>
                  <w:rFonts w:ascii="Times New Roman" w:eastAsia="Times New Roman" w:hAnsi="Times New Roman" w:cs="Times New Roman"/>
                  <w:sz w:val="20"/>
                  <w:szCs w:val="20"/>
                  <w:lang w:val="en-US" w:eastAsia="nl-NL"/>
                </w:rPr>
                <w:delText>e</w:delText>
              </w:r>
            </w:del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and protein intake.</w:t>
            </w:r>
          </w:p>
        </w:tc>
      </w:tr>
      <w:tr w:rsidR="002D684F" w:rsidRPr="00940B1F" w14:paraId="21C7D3B3" w14:textId="77777777" w:rsidTr="004649DA">
        <w:trPr>
          <w:trHeight w:val="242"/>
        </w:trPr>
        <w:tc>
          <w:tcPr>
            <w:tcW w:w="13608" w:type="dxa"/>
            <w:gridSpan w:val="9"/>
          </w:tcPr>
          <w:p w14:paraId="0FB1599F" w14:textId="77777777" w:rsidR="002D684F" w:rsidRPr="00940B1F" w:rsidRDefault="002D684F" w:rsidP="002D684F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PASE-score,  Score on the Physical Activity Scale for the Elderly.</w:t>
            </w:r>
          </w:p>
        </w:tc>
      </w:tr>
    </w:tbl>
    <w:p w14:paraId="0A91BEBC" w14:textId="3898FEF6" w:rsidR="002D684F" w:rsidRPr="00940B1F" w:rsidRDefault="002D684F">
      <w:pPr>
        <w:rPr>
          <w:sz w:val="20"/>
          <w:szCs w:val="20"/>
          <w:lang w:val="en-US"/>
        </w:rPr>
      </w:pPr>
      <w:r w:rsidRPr="00940B1F">
        <w:rPr>
          <w:sz w:val="20"/>
          <w:szCs w:val="20"/>
          <w:lang w:val="en-US"/>
        </w:rPr>
        <w:br w:type="page"/>
      </w:r>
    </w:p>
    <w:tbl>
      <w:tblPr>
        <w:tblStyle w:val="TableGrid1"/>
        <w:tblpPr w:leftFromText="142" w:rightFromText="142" w:horzAnchor="margin" w:tblpYSpec="center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993"/>
        <w:gridCol w:w="1417"/>
        <w:gridCol w:w="1134"/>
        <w:gridCol w:w="1701"/>
        <w:gridCol w:w="1559"/>
        <w:gridCol w:w="1843"/>
        <w:gridCol w:w="2268"/>
      </w:tblGrid>
      <w:tr w:rsidR="00A93A2B" w:rsidRPr="00940B1F" w14:paraId="72C654CD" w14:textId="77777777" w:rsidTr="00435C69">
        <w:trPr>
          <w:trHeight w:val="242"/>
        </w:trPr>
        <w:tc>
          <w:tcPr>
            <w:tcW w:w="13750" w:type="dxa"/>
            <w:gridSpan w:val="9"/>
            <w:tcBorders>
              <w:bottom w:val="single" w:sz="4" w:space="0" w:color="auto"/>
            </w:tcBorders>
          </w:tcPr>
          <w:p w14:paraId="72CE6359" w14:textId="4EEE2434" w:rsidR="00A93A2B" w:rsidRPr="00940B1F" w:rsidRDefault="00D51BC4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lastRenderedPageBreak/>
              <w:t>Supplementa</w:t>
            </w:r>
            <w:ins w:id="8" w:author="Copyeditor" w:date="2020-12-11T09:26:00Z">
              <w:r w:rsidR="00940B1F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val="en-US" w:eastAsia="nl-NL"/>
                </w:rPr>
                <w:t>l</w:t>
              </w:r>
            </w:ins>
            <w:del w:id="9" w:author="Copyeditor" w:date="2020-12-11T09:26:00Z">
              <w:r w:rsidRPr="00940B1F" w:rsidDel="00940B1F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val="en-US" w:eastAsia="nl-NL"/>
                </w:rPr>
                <w:delText>ry</w:delText>
              </w:r>
            </w:del>
            <w:r w:rsidRPr="00940B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 xml:space="preserve"> Table 4. </w:t>
            </w: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Association between intake of the four different vitamins and measures of physical functioning with the exclusion of </w:t>
            </w:r>
            <w:r w:rsidRPr="00940B1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/>
              </w:rPr>
              <w:t>n</w:t>
            </w: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=240 B-supplement users (</w:t>
            </w:r>
            <w:r w:rsidRPr="00940B1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/>
              </w:rPr>
              <w:t>n</w:t>
            </w: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=1057).</w:t>
            </w:r>
          </w:p>
        </w:tc>
      </w:tr>
      <w:tr w:rsidR="00A93A2B" w:rsidRPr="00940B1F" w14:paraId="2E0C02F7" w14:textId="77777777" w:rsidTr="00435C69">
        <w:trPr>
          <w:trHeight w:val="230"/>
        </w:trPr>
        <w:tc>
          <w:tcPr>
            <w:tcW w:w="1418" w:type="dxa"/>
            <w:tcBorders>
              <w:top w:val="single" w:sz="4" w:space="0" w:color="auto"/>
            </w:tcBorders>
          </w:tcPr>
          <w:p w14:paraId="3DB025E6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961" w:type="dxa"/>
            <w:gridSpan w:val="4"/>
            <w:tcBorders>
              <w:top w:val="single" w:sz="4" w:space="0" w:color="auto"/>
            </w:tcBorders>
          </w:tcPr>
          <w:p w14:paraId="29AAB1E9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Handgrip strength</w:t>
            </w:r>
          </w:p>
        </w:tc>
        <w:tc>
          <w:tcPr>
            <w:tcW w:w="3260" w:type="dxa"/>
            <w:gridSpan w:val="2"/>
          </w:tcPr>
          <w:p w14:paraId="14780AD1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Walk time (log)</w:t>
            </w:r>
          </w:p>
        </w:tc>
        <w:tc>
          <w:tcPr>
            <w:tcW w:w="4111" w:type="dxa"/>
            <w:gridSpan w:val="2"/>
          </w:tcPr>
          <w:p w14:paraId="5C43BF3A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epeated chair rise time (log)</w:t>
            </w:r>
          </w:p>
        </w:tc>
      </w:tr>
      <w:tr w:rsidR="00A93A2B" w:rsidRPr="00940B1F" w14:paraId="6B10BD20" w14:textId="77777777" w:rsidTr="00435C69">
        <w:trPr>
          <w:trHeight w:val="224"/>
        </w:trPr>
        <w:tc>
          <w:tcPr>
            <w:tcW w:w="1418" w:type="dxa"/>
          </w:tcPr>
          <w:p w14:paraId="1DDA90FA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</w:tcPr>
          <w:p w14:paraId="64F89917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β exposure</w:t>
            </w:r>
          </w:p>
        </w:tc>
        <w:tc>
          <w:tcPr>
            <w:tcW w:w="993" w:type="dxa"/>
          </w:tcPr>
          <w:p w14:paraId="3015F221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P-value</w:t>
            </w:r>
          </w:p>
        </w:tc>
        <w:tc>
          <w:tcPr>
            <w:tcW w:w="1417" w:type="dxa"/>
          </w:tcPr>
          <w:p w14:paraId="54F6AF9B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β interaction</w:t>
            </w:r>
          </w:p>
        </w:tc>
        <w:tc>
          <w:tcPr>
            <w:tcW w:w="1134" w:type="dxa"/>
          </w:tcPr>
          <w:p w14:paraId="16BBC26D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P-value</w:t>
            </w:r>
          </w:p>
        </w:tc>
        <w:tc>
          <w:tcPr>
            <w:tcW w:w="1701" w:type="dxa"/>
          </w:tcPr>
          <w:p w14:paraId="3C1E7F67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β exposure</w:t>
            </w:r>
          </w:p>
        </w:tc>
        <w:tc>
          <w:tcPr>
            <w:tcW w:w="1559" w:type="dxa"/>
          </w:tcPr>
          <w:p w14:paraId="790A67E8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P-value</w:t>
            </w:r>
          </w:p>
        </w:tc>
        <w:tc>
          <w:tcPr>
            <w:tcW w:w="1843" w:type="dxa"/>
          </w:tcPr>
          <w:p w14:paraId="1F413927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β of exposure</w:t>
            </w:r>
          </w:p>
        </w:tc>
        <w:tc>
          <w:tcPr>
            <w:tcW w:w="2268" w:type="dxa"/>
          </w:tcPr>
          <w:p w14:paraId="243A490A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A93A2B" w:rsidRPr="00940B1F" w14:paraId="385A118F" w14:textId="77777777" w:rsidTr="00435C69">
        <w:trPr>
          <w:trHeight w:val="242"/>
        </w:trPr>
        <w:tc>
          <w:tcPr>
            <w:tcW w:w="1418" w:type="dxa"/>
            <w:tcBorders>
              <w:bottom w:val="single" w:sz="4" w:space="0" w:color="auto"/>
            </w:tcBorders>
          </w:tcPr>
          <w:p w14:paraId="7C34732D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3337D9D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96691AD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1EEF890C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exposure * PASE-sco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694AC1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065AD32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7B24443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CF183CC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A93A2B" w:rsidRPr="00940B1F" w14:paraId="3A21060F" w14:textId="77777777" w:rsidTr="00435C69">
        <w:trPr>
          <w:trHeight w:val="242"/>
        </w:trPr>
        <w:tc>
          <w:tcPr>
            <w:tcW w:w="1418" w:type="dxa"/>
            <w:tcBorders>
              <w:top w:val="single" w:sz="4" w:space="0" w:color="auto"/>
            </w:tcBorders>
          </w:tcPr>
          <w:p w14:paraId="72607CBA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Niac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9DED58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7A739E3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64891E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ECFA98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</w:tcPr>
          <w:p w14:paraId="2A5689FD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4F8709F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A056910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C9C7AD5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4F02CD" w:rsidRPr="00940B1F" w14:paraId="5D915A79" w14:textId="77777777" w:rsidTr="00435C69">
        <w:trPr>
          <w:trHeight w:val="242"/>
        </w:trPr>
        <w:tc>
          <w:tcPr>
            <w:tcW w:w="1418" w:type="dxa"/>
          </w:tcPr>
          <w:p w14:paraId="1FF24EA2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1</w:t>
            </w:r>
          </w:p>
        </w:tc>
        <w:tc>
          <w:tcPr>
            <w:tcW w:w="1417" w:type="dxa"/>
          </w:tcPr>
          <w:p w14:paraId="2DBF66E2" w14:textId="69EC08B1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</w:t>
            </w:r>
            <w:r w:rsidR="009B400B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9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9B400B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3</w:t>
            </w:r>
          </w:p>
        </w:tc>
        <w:tc>
          <w:tcPr>
            <w:tcW w:w="993" w:type="dxa"/>
          </w:tcPr>
          <w:p w14:paraId="22DAB143" w14:textId="355BB8EE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</w:t>
            </w:r>
            <w:r w:rsidR="009B400B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417" w:type="dxa"/>
          </w:tcPr>
          <w:p w14:paraId="3ACF23EB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</w:tcPr>
          <w:p w14:paraId="37A1BA46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</w:tcPr>
          <w:p w14:paraId="5273E958" w14:textId="38A7B2E1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2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r w:rsidR="00F64EC7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± 0.001</w:t>
            </w:r>
          </w:p>
        </w:tc>
        <w:tc>
          <w:tcPr>
            <w:tcW w:w="1559" w:type="dxa"/>
          </w:tcPr>
          <w:p w14:paraId="43CBAD9C" w14:textId="7A1AD7B1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</w:t>
            </w:r>
            <w:r w:rsidR="00F64EC7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40</w:t>
            </w:r>
          </w:p>
        </w:tc>
        <w:tc>
          <w:tcPr>
            <w:tcW w:w="1843" w:type="dxa"/>
          </w:tcPr>
          <w:p w14:paraId="77D00EF0" w14:textId="79E7852D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</w:t>
            </w:r>
            <w:r w:rsidR="00F64EC7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</w:t>
            </w: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F64EC7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1</w:t>
            </w:r>
          </w:p>
        </w:tc>
        <w:tc>
          <w:tcPr>
            <w:tcW w:w="2268" w:type="dxa"/>
          </w:tcPr>
          <w:p w14:paraId="03DA0228" w14:textId="17545BB8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29211C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884</w:t>
            </w:r>
          </w:p>
        </w:tc>
      </w:tr>
      <w:tr w:rsidR="004F02CD" w:rsidRPr="00940B1F" w14:paraId="7738A287" w14:textId="77777777" w:rsidTr="00435C69">
        <w:trPr>
          <w:trHeight w:val="230"/>
        </w:trPr>
        <w:tc>
          <w:tcPr>
            <w:tcW w:w="1418" w:type="dxa"/>
          </w:tcPr>
          <w:p w14:paraId="2C48B8AA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2</w:t>
            </w:r>
          </w:p>
        </w:tc>
        <w:tc>
          <w:tcPr>
            <w:tcW w:w="1417" w:type="dxa"/>
            <w:shd w:val="clear" w:color="auto" w:fill="auto"/>
          </w:tcPr>
          <w:p w14:paraId="7CE10A07" w14:textId="569F41B3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20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4C4254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7</w:t>
            </w:r>
          </w:p>
        </w:tc>
        <w:tc>
          <w:tcPr>
            <w:tcW w:w="993" w:type="dxa"/>
            <w:shd w:val="clear" w:color="auto" w:fill="auto"/>
          </w:tcPr>
          <w:p w14:paraId="604A9831" w14:textId="05CC8873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</w:t>
            </w:r>
            <w:r w:rsidR="006E5C2B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14:paraId="28BD6E23" w14:textId="1A329855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6E5C2B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1</w:t>
            </w:r>
          </w:p>
        </w:tc>
        <w:tc>
          <w:tcPr>
            <w:tcW w:w="1134" w:type="dxa"/>
            <w:shd w:val="clear" w:color="auto" w:fill="auto"/>
          </w:tcPr>
          <w:p w14:paraId="0637027F" w14:textId="45BDF0E8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62</w:t>
            </w:r>
          </w:p>
        </w:tc>
        <w:tc>
          <w:tcPr>
            <w:tcW w:w="1701" w:type="dxa"/>
            <w:shd w:val="clear" w:color="auto" w:fill="auto"/>
          </w:tcPr>
          <w:p w14:paraId="07676415" w14:textId="18B6E5DC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2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EF2547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1</w:t>
            </w:r>
          </w:p>
        </w:tc>
        <w:tc>
          <w:tcPr>
            <w:tcW w:w="1559" w:type="dxa"/>
            <w:shd w:val="clear" w:color="auto" w:fill="auto"/>
          </w:tcPr>
          <w:p w14:paraId="247737F9" w14:textId="11F5B075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51</w:t>
            </w:r>
          </w:p>
        </w:tc>
        <w:tc>
          <w:tcPr>
            <w:tcW w:w="1843" w:type="dxa"/>
            <w:shd w:val="clear" w:color="auto" w:fill="auto"/>
          </w:tcPr>
          <w:p w14:paraId="0CAB03BB" w14:textId="08751E8E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03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B56F1C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1</w:t>
            </w:r>
          </w:p>
        </w:tc>
        <w:tc>
          <w:tcPr>
            <w:tcW w:w="2268" w:type="dxa"/>
            <w:shd w:val="clear" w:color="auto" w:fill="auto"/>
          </w:tcPr>
          <w:p w14:paraId="17BAE039" w14:textId="6B04BD04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809</w:t>
            </w:r>
          </w:p>
        </w:tc>
      </w:tr>
      <w:tr w:rsidR="004F02CD" w:rsidRPr="00940B1F" w14:paraId="5C1121B8" w14:textId="77777777" w:rsidTr="00435C69">
        <w:trPr>
          <w:trHeight w:val="357"/>
        </w:trPr>
        <w:tc>
          <w:tcPr>
            <w:tcW w:w="1418" w:type="dxa"/>
          </w:tcPr>
          <w:p w14:paraId="52BFFB3F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3</w:t>
            </w:r>
          </w:p>
        </w:tc>
        <w:tc>
          <w:tcPr>
            <w:tcW w:w="1417" w:type="dxa"/>
            <w:shd w:val="clear" w:color="auto" w:fill="auto"/>
          </w:tcPr>
          <w:p w14:paraId="2A167070" w14:textId="710A258F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17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6E5C2B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7</w:t>
            </w:r>
          </w:p>
        </w:tc>
        <w:tc>
          <w:tcPr>
            <w:tcW w:w="993" w:type="dxa"/>
            <w:shd w:val="clear" w:color="auto" w:fill="auto"/>
          </w:tcPr>
          <w:p w14:paraId="39E43647" w14:textId="1F50DDB8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20</w:t>
            </w:r>
          </w:p>
        </w:tc>
        <w:tc>
          <w:tcPr>
            <w:tcW w:w="1417" w:type="dxa"/>
            <w:shd w:val="clear" w:color="auto" w:fill="auto"/>
          </w:tcPr>
          <w:p w14:paraId="0303277A" w14:textId="1CB75C28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EF2547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1</w:t>
            </w:r>
          </w:p>
        </w:tc>
        <w:tc>
          <w:tcPr>
            <w:tcW w:w="1134" w:type="dxa"/>
            <w:shd w:val="clear" w:color="auto" w:fill="auto"/>
          </w:tcPr>
          <w:p w14:paraId="2B0E1317" w14:textId="1093C369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67</w:t>
            </w:r>
          </w:p>
        </w:tc>
        <w:tc>
          <w:tcPr>
            <w:tcW w:w="1701" w:type="dxa"/>
            <w:shd w:val="clear" w:color="auto" w:fill="auto"/>
          </w:tcPr>
          <w:p w14:paraId="55FF33CC" w14:textId="27D320C4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03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EF2547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1</w:t>
            </w:r>
          </w:p>
        </w:tc>
        <w:tc>
          <w:tcPr>
            <w:tcW w:w="1559" w:type="dxa"/>
            <w:shd w:val="clear" w:color="auto" w:fill="auto"/>
          </w:tcPr>
          <w:p w14:paraId="3A72ECCE" w14:textId="1EDA973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766</w:t>
            </w:r>
          </w:p>
        </w:tc>
        <w:tc>
          <w:tcPr>
            <w:tcW w:w="1843" w:type="dxa"/>
            <w:shd w:val="clear" w:color="auto" w:fill="auto"/>
          </w:tcPr>
          <w:p w14:paraId="65F3708D" w14:textId="10E3654E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05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B56F1C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1</w:t>
            </w:r>
          </w:p>
        </w:tc>
        <w:tc>
          <w:tcPr>
            <w:tcW w:w="2268" w:type="dxa"/>
            <w:shd w:val="clear" w:color="auto" w:fill="auto"/>
          </w:tcPr>
          <w:p w14:paraId="4731C9A2" w14:textId="1F77124A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700</w:t>
            </w:r>
          </w:p>
        </w:tc>
      </w:tr>
      <w:tr w:rsidR="004F02CD" w:rsidRPr="00940B1F" w14:paraId="378A2D7B" w14:textId="77777777" w:rsidTr="00435C69">
        <w:trPr>
          <w:trHeight w:val="230"/>
        </w:trPr>
        <w:tc>
          <w:tcPr>
            <w:tcW w:w="1418" w:type="dxa"/>
          </w:tcPr>
          <w:p w14:paraId="18476FD4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Vitamin B-6</w:t>
            </w:r>
          </w:p>
        </w:tc>
        <w:tc>
          <w:tcPr>
            <w:tcW w:w="1417" w:type="dxa"/>
            <w:shd w:val="clear" w:color="auto" w:fill="auto"/>
          </w:tcPr>
          <w:p w14:paraId="0799E5A5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3" w:type="dxa"/>
            <w:shd w:val="clear" w:color="auto" w:fill="auto"/>
          </w:tcPr>
          <w:p w14:paraId="360BA550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  <w:shd w:val="clear" w:color="auto" w:fill="auto"/>
          </w:tcPr>
          <w:p w14:paraId="77D1B4A4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</w:tcPr>
          <w:p w14:paraId="430BFBD4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14:paraId="3DC8BE6B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shd w:val="clear" w:color="auto" w:fill="auto"/>
          </w:tcPr>
          <w:p w14:paraId="593DF6DF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shd w:val="clear" w:color="auto" w:fill="auto"/>
          </w:tcPr>
          <w:p w14:paraId="3934A759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268" w:type="dxa"/>
            <w:shd w:val="clear" w:color="auto" w:fill="auto"/>
          </w:tcPr>
          <w:p w14:paraId="3404CF1C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4F02CD" w:rsidRPr="00940B1F" w14:paraId="6065E389" w14:textId="77777777" w:rsidTr="00435C69">
        <w:trPr>
          <w:trHeight w:val="230"/>
        </w:trPr>
        <w:tc>
          <w:tcPr>
            <w:tcW w:w="1418" w:type="dxa"/>
          </w:tcPr>
          <w:p w14:paraId="4AFF8606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1</w:t>
            </w:r>
          </w:p>
        </w:tc>
        <w:tc>
          <w:tcPr>
            <w:tcW w:w="1417" w:type="dxa"/>
            <w:shd w:val="clear" w:color="auto" w:fill="auto"/>
          </w:tcPr>
          <w:p w14:paraId="47C572D0" w14:textId="13F79E01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.</w:t>
            </w:r>
            <w:r w:rsidR="0029211C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55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29211C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r w:rsidR="000A38D9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35</w:t>
            </w:r>
          </w:p>
        </w:tc>
        <w:tc>
          <w:tcPr>
            <w:tcW w:w="993" w:type="dxa"/>
            <w:shd w:val="clear" w:color="auto" w:fill="auto"/>
          </w:tcPr>
          <w:p w14:paraId="7CD27F35" w14:textId="30C2983A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&lt;0.0001</w:t>
            </w:r>
          </w:p>
        </w:tc>
        <w:tc>
          <w:tcPr>
            <w:tcW w:w="1417" w:type="dxa"/>
            <w:shd w:val="clear" w:color="auto" w:fill="auto"/>
          </w:tcPr>
          <w:p w14:paraId="326718CE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</w:tcPr>
          <w:p w14:paraId="382F56C0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14:paraId="0B1FDB45" w14:textId="4A492268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</w:t>
            </w:r>
            <w:r w:rsidR="0097019F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5 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±</w:t>
            </w:r>
            <w:r w:rsidR="0097019F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1</w:t>
            </w:r>
          </w:p>
        </w:tc>
        <w:tc>
          <w:tcPr>
            <w:tcW w:w="1559" w:type="dxa"/>
            <w:shd w:val="clear" w:color="auto" w:fill="auto"/>
          </w:tcPr>
          <w:p w14:paraId="602B9F89" w14:textId="72B9DE86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&lt;0.00</w:t>
            </w:r>
            <w:r w:rsidR="0097019F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</w:t>
            </w: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049430D3" w14:textId="3BE73B73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2</w:t>
            </w:r>
            <w:r w:rsidR="0097019F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7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97019F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14</w:t>
            </w:r>
          </w:p>
        </w:tc>
        <w:tc>
          <w:tcPr>
            <w:tcW w:w="2268" w:type="dxa"/>
            <w:shd w:val="clear" w:color="auto" w:fill="auto"/>
          </w:tcPr>
          <w:p w14:paraId="4421D143" w14:textId="2CA07D5D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5</w:t>
            </w:r>
            <w:r w:rsidR="0097019F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9</w:t>
            </w:r>
          </w:p>
        </w:tc>
      </w:tr>
      <w:tr w:rsidR="004F02CD" w:rsidRPr="00940B1F" w14:paraId="13B238F9" w14:textId="77777777" w:rsidTr="00435C69">
        <w:trPr>
          <w:trHeight w:val="242"/>
        </w:trPr>
        <w:tc>
          <w:tcPr>
            <w:tcW w:w="1418" w:type="dxa"/>
          </w:tcPr>
          <w:p w14:paraId="3FD6E3B3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2</w:t>
            </w:r>
          </w:p>
        </w:tc>
        <w:tc>
          <w:tcPr>
            <w:tcW w:w="1417" w:type="dxa"/>
            <w:shd w:val="clear" w:color="auto" w:fill="auto"/>
          </w:tcPr>
          <w:p w14:paraId="31EA1734" w14:textId="6742EC50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2.83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0E5BDF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88</w:t>
            </w:r>
          </w:p>
        </w:tc>
        <w:tc>
          <w:tcPr>
            <w:tcW w:w="993" w:type="dxa"/>
            <w:shd w:val="clear" w:color="auto" w:fill="auto"/>
          </w:tcPr>
          <w:p w14:paraId="7C89032C" w14:textId="684FB7A8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13</w:t>
            </w:r>
          </w:p>
        </w:tc>
        <w:tc>
          <w:tcPr>
            <w:tcW w:w="1417" w:type="dxa"/>
            <w:shd w:val="clear" w:color="auto" w:fill="auto"/>
          </w:tcPr>
          <w:p w14:paraId="2F4BB4A8" w14:textId="78BE5C53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1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0E5BDF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6</w:t>
            </w:r>
          </w:p>
        </w:tc>
        <w:tc>
          <w:tcPr>
            <w:tcW w:w="1134" w:type="dxa"/>
            <w:shd w:val="clear" w:color="auto" w:fill="auto"/>
          </w:tcPr>
          <w:p w14:paraId="065E6CAC" w14:textId="5685B4E6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43</w:t>
            </w:r>
          </w:p>
        </w:tc>
        <w:tc>
          <w:tcPr>
            <w:tcW w:w="1701" w:type="dxa"/>
            <w:shd w:val="clear" w:color="auto" w:fill="auto"/>
          </w:tcPr>
          <w:p w14:paraId="6F7BBB94" w14:textId="598EE45E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</w:t>
            </w:r>
            <w:r w:rsidR="00C643E7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5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C643E7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1</w:t>
            </w:r>
          </w:p>
        </w:tc>
        <w:tc>
          <w:tcPr>
            <w:tcW w:w="1559" w:type="dxa"/>
            <w:shd w:val="clear" w:color="auto" w:fill="auto"/>
          </w:tcPr>
          <w:p w14:paraId="78D80656" w14:textId="70782CAF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C643E7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001</w:t>
            </w:r>
          </w:p>
        </w:tc>
        <w:tc>
          <w:tcPr>
            <w:tcW w:w="1843" w:type="dxa"/>
            <w:shd w:val="clear" w:color="auto" w:fill="auto"/>
          </w:tcPr>
          <w:p w14:paraId="12780EE6" w14:textId="733A97AF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13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FE18A9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16</w:t>
            </w:r>
          </w:p>
        </w:tc>
        <w:tc>
          <w:tcPr>
            <w:tcW w:w="2268" w:type="dxa"/>
            <w:shd w:val="clear" w:color="auto" w:fill="auto"/>
          </w:tcPr>
          <w:p w14:paraId="22E0588F" w14:textId="55CC1296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413</w:t>
            </w:r>
          </w:p>
        </w:tc>
      </w:tr>
      <w:tr w:rsidR="004F02CD" w:rsidRPr="00940B1F" w14:paraId="79FB8F20" w14:textId="77777777" w:rsidTr="00435C69">
        <w:trPr>
          <w:trHeight w:val="430"/>
        </w:trPr>
        <w:tc>
          <w:tcPr>
            <w:tcW w:w="1418" w:type="dxa"/>
            <w:shd w:val="clear" w:color="auto" w:fill="FFFFFF"/>
          </w:tcPr>
          <w:p w14:paraId="374065D3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3</w:t>
            </w:r>
          </w:p>
        </w:tc>
        <w:tc>
          <w:tcPr>
            <w:tcW w:w="1417" w:type="dxa"/>
            <w:shd w:val="clear" w:color="auto" w:fill="auto"/>
          </w:tcPr>
          <w:p w14:paraId="3C8F206D" w14:textId="0A349984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.76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0E5BDF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r w:rsidR="002D74C5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87</w:t>
            </w:r>
          </w:p>
        </w:tc>
        <w:tc>
          <w:tcPr>
            <w:tcW w:w="993" w:type="dxa"/>
            <w:shd w:val="clear" w:color="auto" w:fill="auto"/>
          </w:tcPr>
          <w:p w14:paraId="59DBC818" w14:textId="4DDCB7D2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42</w:t>
            </w:r>
          </w:p>
        </w:tc>
        <w:tc>
          <w:tcPr>
            <w:tcW w:w="1417" w:type="dxa"/>
            <w:shd w:val="clear" w:color="auto" w:fill="auto"/>
          </w:tcPr>
          <w:p w14:paraId="5F981A08" w14:textId="2E3047EF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</w:t>
            </w:r>
            <w:r w:rsidR="002D74C5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3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2D74C5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5</w:t>
            </w:r>
          </w:p>
        </w:tc>
        <w:tc>
          <w:tcPr>
            <w:tcW w:w="1134" w:type="dxa"/>
            <w:shd w:val="clear" w:color="auto" w:fill="auto"/>
          </w:tcPr>
          <w:p w14:paraId="692B9286" w14:textId="265A87B3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17</w:t>
            </w:r>
          </w:p>
        </w:tc>
        <w:tc>
          <w:tcPr>
            <w:tcW w:w="1701" w:type="dxa"/>
            <w:shd w:val="clear" w:color="auto" w:fill="auto"/>
          </w:tcPr>
          <w:p w14:paraId="47A114EB" w14:textId="0B5E6F1C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</w:t>
            </w:r>
            <w:r w:rsidR="00C643E7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4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C643E7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2</w:t>
            </w:r>
          </w:p>
        </w:tc>
        <w:tc>
          <w:tcPr>
            <w:tcW w:w="1559" w:type="dxa"/>
            <w:shd w:val="clear" w:color="auto" w:fill="auto"/>
          </w:tcPr>
          <w:p w14:paraId="09AC46FA" w14:textId="08FC13FE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C643E7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11</w:t>
            </w:r>
          </w:p>
        </w:tc>
        <w:tc>
          <w:tcPr>
            <w:tcW w:w="1843" w:type="dxa"/>
            <w:shd w:val="clear" w:color="auto" w:fill="auto"/>
          </w:tcPr>
          <w:p w14:paraId="312BA2DD" w14:textId="4DBDB374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24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86189D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18</w:t>
            </w:r>
          </w:p>
        </w:tc>
        <w:tc>
          <w:tcPr>
            <w:tcW w:w="2268" w:type="dxa"/>
            <w:shd w:val="clear" w:color="auto" w:fill="auto"/>
          </w:tcPr>
          <w:p w14:paraId="7213BB0B" w14:textId="6661B334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182</w:t>
            </w:r>
          </w:p>
        </w:tc>
      </w:tr>
      <w:tr w:rsidR="004F02CD" w:rsidRPr="00940B1F" w14:paraId="7FF67DE9" w14:textId="77777777" w:rsidTr="00435C69">
        <w:trPr>
          <w:trHeight w:val="242"/>
        </w:trPr>
        <w:tc>
          <w:tcPr>
            <w:tcW w:w="1418" w:type="dxa"/>
          </w:tcPr>
          <w:p w14:paraId="42AEC1D3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Folate</w:t>
            </w:r>
          </w:p>
        </w:tc>
        <w:tc>
          <w:tcPr>
            <w:tcW w:w="1417" w:type="dxa"/>
            <w:shd w:val="clear" w:color="auto" w:fill="auto"/>
          </w:tcPr>
          <w:p w14:paraId="454E9797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3" w:type="dxa"/>
            <w:shd w:val="clear" w:color="auto" w:fill="auto"/>
          </w:tcPr>
          <w:p w14:paraId="731A50D2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  <w:shd w:val="clear" w:color="auto" w:fill="auto"/>
          </w:tcPr>
          <w:p w14:paraId="539B87BE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</w:tcPr>
          <w:p w14:paraId="10B35CD1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14:paraId="4BFC7AC4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shd w:val="clear" w:color="auto" w:fill="auto"/>
          </w:tcPr>
          <w:p w14:paraId="2FFE9DED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shd w:val="clear" w:color="auto" w:fill="auto"/>
          </w:tcPr>
          <w:p w14:paraId="55FD5614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268" w:type="dxa"/>
            <w:shd w:val="clear" w:color="auto" w:fill="auto"/>
          </w:tcPr>
          <w:p w14:paraId="72DC13F4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4F02CD" w:rsidRPr="00940B1F" w14:paraId="5C5B6998" w14:textId="77777777" w:rsidTr="00435C69">
        <w:trPr>
          <w:trHeight w:val="242"/>
        </w:trPr>
        <w:tc>
          <w:tcPr>
            <w:tcW w:w="1418" w:type="dxa"/>
          </w:tcPr>
          <w:p w14:paraId="2E4940AB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1</w:t>
            </w:r>
          </w:p>
        </w:tc>
        <w:tc>
          <w:tcPr>
            <w:tcW w:w="1417" w:type="dxa"/>
            <w:shd w:val="clear" w:color="auto" w:fill="auto"/>
          </w:tcPr>
          <w:p w14:paraId="4B429EB0" w14:textId="6407963C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3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48455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2</w:t>
            </w:r>
          </w:p>
        </w:tc>
        <w:tc>
          <w:tcPr>
            <w:tcW w:w="993" w:type="dxa"/>
            <w:shd w:val="clear" w:color="auto" w:fill="auto"/>
          </w:tcPr>
          <w:p w14:paraId="55CE931D" w14:textId="3F9F89A5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8</w:t>
            </w:r>
            <w:r w:rsidR="0048455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70EE9CD1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</w:tcPr>
          <w:p w14:paraId="0D03039A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14:paraId="47ADE038" w14:textId="0EEA1998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0</w:t>
            </w:r>
            <w:r w:rsidR="0048455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48455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01</w:t>
            </w:r>
          </w:p>
        </w:tc>
        <w:tc>
          <w:tcPr>
            <w:tcW w:w="1559" w:type="dxa"/>
            <w:shd w:val="clear" w:color="auto" w:fill="auto"/>
          </w:tcPr>
          <w:p w14:paraId="747FA3CD" w14:textId="3F69D410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</w:t>
            </w:r>
            <w:r w:rsidR="0048455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3</w:t>
            </w:r>
          </w:p>
        </w:tc>
        <w:tc>
          <w:tcPr>
            <w:tcW w:w="1843" w:type="dxa"/>
            <w:shd w:val="clear" w:color="auto" w:fill="auto"/>
          </w:tcPr>
          <w:p w14:paraId="5FBBD90C" w14:textId="302E4EAF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0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FC47DD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01</w:t>
            </w:r>
          </w:p>
        </w:tc>
        <w:tc>
          <w:tcPr>
            <w:tcW w:w="2268" w:type="dxa"/>
            <w:shd w:val="clear" w:color="auto" w:fill="auto"/>
          </w:tcPr>
          <w:p w14:paraId="448278A7" w14:textId="7AF0B29F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1</w:t>
            </w:r>
            <w:r w:rsidR="00FC47DD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25</w:t>
            </w:r>
          </w:p>
        </w:tc>
      </w:tr>
      <w:tr w:rsidR="004F02CD" w:rsidRPr="00940B1F" w14:paraId="13D0EDF0" w14:textId="77777777" w:rsidTr="00435C69">
        <w:trPr>
          <w:trHeight w:val="242"/>
        </w:trPr>
        <w:tc>
          <w:tcPr>
            <w:tcW w:w="1418" w:type="dxa"/>
          </w:tcPr>
          <w:p w14:paraId="39EEDEA3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2</w:t>
            </w:r>
          </w:p>
        </w:tc>
        <w:tc>
          <w:tcPr>
            <w:tcW w:w="1417" w:type="dxa"/>
            <w:shd w:val="clear" w:color="auto" w:fill="auto"/>
          </w:tcPr>
          <w:p w14:paraId="1BDFD4B4" w14:textId="032D59A9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2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86189D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2</w:t>
            </w:r>
          </w:p>
        </w:tc>
        <w:tc>
          <w:tcPr>
            <w:tcW w:w="993" w:type="dxa"/>
            <w:shd w:val="clear" w:color="auto" w:fill="auto"/>
          </w:tcPr>
          <w:p w14:paraId="74EFCDC9" w14:textId="029AF6C1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455</w:t>
            </w:r>
          </w:p>
        </w:tc>
        <w:tc>
          <w:tcPr>
            <w:tcW w:w="1417" w:type="dxa"/>
            <w:shd w:val="clear" w:color="auto" w:fill="auto"/>
          </w:tcPr>
          <w:p w14:paraId="2EB69467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</w:tcPr>
          <w:p w14:paraId="2D67FAFA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14:paraId="09140E35" w14:textId="0A682FD0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0</w:t>
            </w:r>
            <w:r w:rsidR="00D448BB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754071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01</w:t>
            </w:r>
          </w:p>
        </w:tc>
        <w:tc>
          <w:tcPr>
            <w:tcW w:w="1559" w:type="dxa"/>
            <w:shd w:val="clear" w:color="auto" w:fill="auto"/>
          </w:tcPr>
          <w:p w14:paraId="6171C25F" w14:textId="34A72331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754071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13</w:t>
            </w:r>
          </w:p>
        </w:tc>
        <w:tc>
          <w:tcPr>
            <w:tcW w:w="1843" w:type="dxa"/>
            <w:shd w:val="clear" w:color="auto" w:fill="auto"/>
          </w:tcPr>
          <w:p w14:paraId="643A9C6A" w14:textId="33A2AE50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0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B129A3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01</w:t>
            </w:r>
          </w:p>
        </w:tc>
        <w:tc>
          <w:tcPr>
            <w:tcW w:w="2268" w:type="dxa"/>
            <w:shd w:val="clear" w:color="auto" w:fill="auto"/>
          </w:tcPr>
          <w:p w14:paraId="378F698C" w14:textId="33A8A802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689</w:t>
            </w:r>
          </w:p>
        </w:tc>
      </w:tr>
      <w:tr w:rsidR="004F02CD" w:rsidRPr="00940B1F" w14:paraId="072EC809" w14:textId="77777777" w:rsidTr="00435C69">
        <w:trPr>
          <w:trHeight w:val="403"/>
        </w:trPr>
        <w:tc>
          <w:tcPr>
            <w:tcW w:w="1418" w:type="dxa"/>
          </w:tcPr>
          <w:p w14:paraId="5144CE01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3</w:t>
            </w:r>
          </w:p>
        </w:tc>
        <w:tc>
          <w:tcPr>
            <w:tcW w:w="1417" w:type="dxa"/>
          </w:tcPr>
          <w:p w14:paraId="579FD095" w14:textId="3A6F9FDD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86189D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2</w:t>
            </w:r>
          </w:p>
        </w:tc>
        <w:tc>
          <w:tcPr>
            <w:tcW w:w="993" w:type="dxa"/>
          </w:tcPr>
          <w:p w14:paraId="2911C443" w14:textId="435106EE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621</w:t>
            </w:r>
          </w:p>
        </w:tc>
        <w:tc>
          <w:tcPr>
            <w:tcW w:w="1417" w:type="dxa"/>
          </w:tcPr>
          <w:p w14:paraId="29A319E7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</w:tcPr>
          <w:p w14:paraId="71258B68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</w:tcPr>
          <w:p w14:paraId="4862027A" w14:textId="26E860AA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0</w:t>
            </w:r>
            <w:r w:rsidR="00D448BB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754071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01</w:t>
            </w:r>
          </w:p>
        </w:tc>
        <w:tc>
          <w:tcPr>
            <w:tcW w:w="1559" w:type="dxa"/>
          </w:tcPr>
          <w:p w14:paraId="7305D929" w14:textId="7F88B66A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363FB9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12</w:t>
            </w:r>
          </w:p>
        </w:tc>
        <w:tc>
          <w:tcPr>
            <w:tcW w:w="1843" w:type="dxa"/>
          </w:tcPr>
          <w:p w14:paraId="4268E7BD" w14:textId="26990D75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0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B129A3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01</w:t>
            </w:r>
          </w:p>
        </w:tc>
        <w:tc>
          <w:tcPr>
            <w:tcW w:w="2268" w:type="dxa"/>
          </w:tcPr>
          <w:p w14:paraId="4D8F2297" w14:textId="356B9B70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380</w:t>
            </w:r>
          </w:p>
        </w:tc>
      </w:tr>
      <w:tr w:rsidR="004F02CD" w:rsidRPr="00940B1F" w14:paraId="649C7BF5" w14:textId="77777777" w:rsidTr="00435C69">
        <w:trPr>
          <w:trHeight w:val="242"/>
        </w:trPr>
        <w:tc>
          <w:tcPr>
            <w:tcW w:w="1418" w:type="dxa"/>
          </w:tcPr>
          <w:p w14:paraId="28BCB832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Vitamin B-12</w:t>
            </w:r>
          </w:p>
        </w:tc>
        <w:tc>
          <w:tcPr>
            <w:tcW w:w="1417" w:type="dxa"/>
          </w:tcPr>
          <w:p w14:paraId="6AF30F1B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3" w:type="dxa"/>
          </w:tcPr>
          <w:p w14:paraId="099780D0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</w:tcPr>
          <w:p w14:paraId="143564BC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</w:tcPr>
          <w:p w14:paraId="5F664A79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</w:tcPr>
          <w:p w14:paraId="7243FD6A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</w:tcPr>
          <w:p w14:paraId="355DB635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</w:tcPr>
          <w:p w14:paraId="6723DBE7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268" w:type="dxa"/>
          </w:tcPr>
          <w:p w14:paraId="65B82626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4F02CD" w:rsidRPr="00940B1F" w14:paraId="21172E3C" w14:textId="77777777" w:rsidTr="00435C69">
        <w:trPr>
          <w:trHeight w:val="242"/>
        </w:trPr>
        <w:tc>
          <w:tcPr>
            <w:tcW w:w="1418" w:type="dxa"/>
          </w:tcPr>
          <w:p w14:paraId="624C6561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1</w:t>
            </w:r>
          </w:p>
        </w:tc>
        <w:tc>
          <w:tcPr>
            <w:tcW w:w="1417" w:type="dxa"/>
          </w:tcPr>
          <w:p w14:paraId="27DA325A" w14:textId="7982AEA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1</w:t>
            </w:r>
            <w:r w:rsidR="00FC47DD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4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FC47DD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5</w:t>
            </w:r>
          </w:p>
        </w:tc>
        <w:tc>
          <w:tcPr>
            <w:tcW w:w="993" w:type="dxa"/>
          </w:tcPr>
          <w:p w14:paraId="78CA60B0" w14:textId="4DC58D48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</w:t>
            </w:r>
            <w:r w:rsidR="00FC47DD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417" w:type="dxa"/>
          </w:tcPr>
          <w:p w14:paraId="06EC3069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</w:tcPr>
          <w:p w14:paraId="2E09D1FC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</w:tcPr>
          <w:p w14:paraId="49C97FF8" w14:textId="11CD968B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2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B34C3D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r w:rsidR="00732858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2</w:t>
            </w:r>
          </w:p>
        </w:tc>
        <w:tc>
          <w:tcPr>
            <w:tcW w:w="1559" w:type="dxa"/>
          </w:tcPr>
          <w:p w14:paraId="523F3B9D" w14:textId="13BE75B9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732858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369</w:t>
            </w:r>
          </w:p>
        </w:tc>
        <w:tc>
          <w:tcPr>
            <w:tcW w:w="1843" w:type="dxa"/>
          </w:tcPr>
          <w:p w14:paraId="5EDECCCD" w14:textId="0FE58701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</w:t>
            </w:r>
            <w:r w:rsidR="00732858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3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732858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2</w:t>
            </w:r>
          </w:p>
        </w:tc>
        <w:tc>
          <w:tcPr>
            <w:tcW w:w="2268" w:type="dxa"/>
          </w:tcPr>
          <w:p w14:paraId="2463BB5A" w14:textId="4FB31BFE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732858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55</w:t>
            </w:r>
          </w:p>
        </w:tc>
      </w:tr>
      <w:tr w:rsidR="004F02CD" w:rsidRPr="00940B1F" w14:paraId="1F26BA1F" w14:textId="77777777" w:rsidTr="00435C69">
        <w:trPr>
          <w:trHeight w:val="230"/>
        </w:trPr>
        <w:tc>
          <w:tcPr>
            <w:tcW w:w="1418" w:type="dxa"/>
          </w:tcPr>
          <w:p w14:paraId="115572AA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2</w:t>
            </w:r>
          </w:p>
        </w:tc>
        <w:tc>
          <w:tcPr>
            <w:tcW w:w="1417" w:type="dxa"/>
          </w:tcPr>
          <w:p w14:paraId="161CA672" w14:textId="41EF0564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94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B34C3D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5</w:t>
            </w:r>
          </w:p>
        </w:tc>
        <w:tc>
          <w:tcPr>
            <w:tcW w:w="993" w:type="dxa"/>
          </w:tcPr>
          <w:p w14:paraId="642A3037" w14:textId="59A4C8ED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77</w:t>
            </w:r>
          </w:p>
        </w:tc>
        <w:tc>
          <w:tcPr>
            <w:tcW w:w="1417" w:type="dxa"/>
          </w:tcPr>
          <w:p w14:paraId="41888ECA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</w:tcPr>
          <w:p w14:paraId="2EDAA8EF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</w:tcPr>
          <w:p w14:paraId="158FB297" w14:textId="71EB1004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B34C3D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2</w:t>
            </w:r>
          </w:p>
        </w:tc>
        <w:tc>
          <w:tcPr>
            <w:tcW w:w="1559" w:type="dxa"/>
          </w:tcPr>
          <w:p w14:paraId="44C3158F" w14:textId="4C0EDFED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700</w:t>
            </w:r>
          </w:p>
        </w:tc>
        <w:tc>
          <w:tcPr>
            <w:tcW w:w="1843" w:type="dxa"/>
          </w:tcPr>
          <w:p w14:paraId="0B1EEC77" w14:textId="41D2D97E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AB7FF0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2</w:t>
            </w:r>
          </w:p>
        </w:tc>
        <w:tc>
          <w:tcPr>
            <w:tcW w:w="2268" w:type="dxa"/>
          </w:tcPr>
          <w:p w14:paraId="3C6238B8" w14:textId="3F56959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581</w:t>
            </w:r>
          </w:p>
        </w:tc>
      </w:tr>
      <w:tr w:rsidR="004F02CD" w:rsidRPr="00940B1F" w14:paraId="39DC0DC0" w14:textId="77777777" w:rsidTr="00435C69">
        <w:trPr>
          <w:trHeight w:val="242"/>
        </w:trPr>
        <w:tc>
          <w:tcPr>
            <w:tcW w:w="1418" w:type="dxa"/>
            <w:tcBorders>
              <w:bottom w:val="single" w:sz="4" w:space="0" w:color="auto"/>
            </w:tcBorders>
          </w:tcPr>
          <w:p w14:paraId="2BBEF17C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742DAB1" w14:textId="54EABFA4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12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B34C3D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ACC9E6E" w14:textId="6B398292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8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6E6AB8A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4FB535" w14:textId="77777777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</w:tcPr>
          <w:p w14:paraId="0EE7978F" w14:textId="1CC26142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1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AB7FF0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2</w:t>
            </w:r>
          </w:p>
        </w:tc>
        <w:tc>
          <w:tcPr>
            <w:tcW w:w="1559" w:type="dxa"/>
          </w:tcPr>
          <w:p w14:paraId="65AE129A" w14:textId="63F99C0A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761</w:t>
            </w:r>
          </w:p>
        </w:tc>
        <w:tc>
          <w:tcPr>
            <w:tcW w:w="1843" w:type="dxa"/>
          </w:tcPr>
          <w:p w14:paraId="620C8CFD" w14:textId="5FF43DDF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03</w:t>
            </w:r>
            <w:r w:rsidR="006D036E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±</w:t>
            </w:r>
            <w:r w:rsidR="0032375F"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0.002</w:t>
            </w:r>
          </w:p>
        </w:tc>
        <w:tc>
          <w:tcPr>
            <w:tcW w:w="2268" w:type="dxa"/>
          </w:tcPr>
          <w:p w14:paraId="1689A718" w14:textId="56585F4B" w:rsidR="004F02CD" w:rsidRPr="00940B1F" w:rsidRDefault="004F02CD" w:rsidP="004F02CD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231</w:t>
            </w:r>
          </w:p>
        </w:tc>
      </w:tr>
      <w:tr w:rsidR="00A93A2B" w:rsidRPr="00940B1F" w14:paraId="3A220E39" w14:textId="77777777" w:rsidTr="00435C69">
        <w:trPr>
          <w:trHeight w:val="242"/>
        </w:trPr>
        <w:tc>
          <w:tcPr>
            <w:tcW w:w="13750" w:type="dxa"/>
            <w:gridSpan w:val="9"/>
            <w:tcBorders>
              <w:top w:val="single" w:sz="4" w:space="0" w:color="auto"/>
            </w:tcBorders>
          </w:tcPr>
          <w:p w14:paraId="4A0843E9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1. Adjusted for age and sex.</w:t>
            </w:r>
          </w:p>
        </w:tc>
      </w:tr>
      <w:tr w:rsidR="00A93A2B" w:rsidRPr="00940B1F" w14:paraId="57BB7696" w14:textId="77777777" w:rsidTr="00435C69">
        <w:trPr>
          <w:trHeight w:val="242"/>
        </w:trPr>
        <w:tc>
          <w:tcPr>
            <w:tcW w:w="13750" w:type="dxa"/>
            <w:gridSpan w:val="9"/>
          </w:tcPr>
          <w:p w14:paraId="47886C9C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Model 2. Additional adjustment for energy intake, drinking status, smoking status, education level and physical activity level. </w:t>
            </w:r>
          </w:p>
        </w:tc>
      </w:tr>
      <w:tr w:rsidR="00A93A2B" w:rsidRPr="00940B1F" w14:paraId="0786BAA0" w14:textId="77777777" w:rsidTr="00435C69">
        <w:trPr>
          <w:trHeight w:val="242"/>
        </w:trPr>
        <w:tc>
          <w:tcPr>
            <w:tcW w:w="13750" w:type="dxa"/>
            <w:gridSpan w:val="9"/>
          </w:tcPr>
          <w:p w14:paraId="4DC13122" w14:textId="5D6A37DE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odel 3. Additional adjustment for study cent</w:t>
            </w:r>
            <w:ins w:id="10" w:author="Copyeditor" w:date="2020-12-11T09:26:00Z">
              <w:r w:rsidR="00940B1F">
                <w:rPr>
                  <w:rFonts w:ascii="Times New Roman" w:eastAsia="Times New Roman" w:hAnsi="Times New Roman" w:cs="Times New Roman"/>
                  <w:sz w:val="20"/>
                  <w:szCs w:val="20"/>
                  <w:lang w:val="en-US" w:eastAsia="nl-NL"/>
                </w:rPr>
                <w:t>e</w:t>
              </w:r>
            </w:ins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</w:t>
            </w:r>
            <w:del w:id="11" w:author="Copyeditor" w:date="2020-12-11T09:26:00Z">
              <w:r w:rsidRPr="00940B1F" w:rsidDel="00940B1F">
                <w:rPr>
                  <w:rFonts w:ascii="Times New Roman" w:eastAsia="Times New Roman" w:hAnsi="Times New Roman" w:cs="Times New Roman"/>
                  <w:sz w:val="20"/>
                  <w:szCs w:val="20"/>
                  <w:lang w:val="en-US" w:eastAsia="nl-NL"/>
                </w:rPr>
                <w:delText>e</w:delText>
              </w:r>
            </w:del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and protein intake.</w:t>
            </w:r>
          </w:p>
        </w:tc>
      </w:tr>
      <w:tr w:rsidR="00A93A2B" w:rsidRPr="00940B1F" w14:paraId="0D8F9C05" w14:textId="77777777" w:rsidTr="00435C69">
        <w:trPr>
          <w:trHeight w:val="242"/>
        </w:trPr>
        <w:tc>
          <w:tcPr>
            <w:tcW w:w="13750" w:type="dxa"/>
            <w:gridSpan w:val="9"/>
          </w:tcPr>
          <w:p w14:paraId="56B2345C" w14:textId="77777777" w:rsidR="00A93A2B" w:rsidRPr="00940B1F" w:rsidRDefault="00A93A2B" w:rsidP="002D448E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940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PASE-score,  Score on the Physical Activity Scale for the Elderly.</w:t>
            </w:r>
          </w:p>
        </w:tc>
      </w:tr>
    </w:tbl>
    <w:p w14:paraId="7E4826AD" w14:textId="77777777" w:rsidR="002D684F" w:rsidRPr="00940B1F" w:rsidRDefault="002D684F">
      <w:pPr>
        <w:rPr>
          <w:sz w:val="20"/>
          <w:szCs w:val="20"/>
          <w:lang w:val="en-US"/>
        </w:rPr>
      </w:pPr>
    </w:p>
    <w:p w14:paraId="6C35F906" w14:textId="6D9F4C9E" w:rsidR="00F42A0B" w:rsidRPr="00940B1F" w:rsidRDefault="00F42A0B">
      <w:pPr>
        <w:rPr>
          <w:sz w:val="20"/>
          <w:szCs w:val="20"/>
          <w:lang w:val="en-US"/>
        </w:rPr>
      </w:pPr>
      <w:r w:rsidRPr="00940B1F">
        <w:rPr>
          <w:sz w:val="20"/>
          <w:szCs w:val="20"/>
          <w:lang w:val="en-US"/>
        </w:rPr>
        <w:br w:type="page"/>
      </w:r>
    </w:p>
    <w:p w14:paraId="134B49E7" w14:textId="77777777" w:rsidR="00E638A1" w:rsidRPr="00940B1F" w:rsidRDefault="00E638A1" w:rsidP="002D684F">
      <w:pPr>
        <w:rPr>
          <w:sz w:val="20"/>
          <w:szCs w:val="20"/>
          <w:lang w:val="en-US"/>
        </w:rPr>
      </w:pPr>
    </w:p>
    <w:p w14:paraId="2F026719" w14:textId="77777777" w:rsidR="004D7661" w:rsidRPr="00940B1F" w:rsidRDefault="004D7661" w:rsidP="002D684F">
      <w:pPr>
        <w:rPr>
          <w:sz w:val="20"/>
          <w:szCs w:val="20"/>
          <w:lang w:val="en-US"/>
        </w:rPr>
      </w:pPr>
      <w:r w:rsidRPr="00940B1F">
        <w:rPr>
          <w:sz w:val="20"/>
          <w:szCs w:val="20"/>
          <w:lang w:val="en-US"/>
        </w:rPr>
        <w:drawing>
          <wp:inline distT="0" distB="0" distL="0" distR="0" wp14:anchorId="6D1D18C5" wp14:editId="104C20B3">
            <wp:extent cx="5756910" cy="245046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45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39F949" w14:textId="36F0B684" w:rsidR="004D7661" w:rsidRPr="00940B1F" w:rsidRDefault="004D7661" w:rsidP="002D684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40B1F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</w:t>
      </w:r>
      <w:ins w:id="12" w:author="Copyeditor" w:date="2020-12-11T09:27:00Z">
        <w:r w:rsidR="00940B1F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>l</w:t>
        </w:r>
      </w:ins>
      <w:bookmarkStart w:id="13" w:name="_GoBack"/>
      <w:bookmarkEnd w:id="13"/>
      <w:del w:id="14" w:author="Copyeditor" w:date="2020-12-11T09:27:00Z">
        <w:r w:rsidRPr="00940B1F" w:rsidDel="00940B1F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delText>ry</w:delText>
        </w:r>
      </w:del>
      <w:r w:rsidRPr="00940B1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igure 1</w:t>
      </w:r>
      <w:r w:rsidRPr="00940B1F">
        <w:rPr>
          <w:rFonts w:ascii="Times New Roman" w:hAnsi="Times New Roman" w:cs="Times New Roman"/>
          <w:sz w:val="20"/>
          <w:szCs w:val="20"/>
          <w:lang w:val="en-US"/>
        </w:rPr>
        <w:t>. Flowchart of participants</w:t>
      </w:r>
    </w:p>
    <w:p w14:paraId="2BA97BED" w14:textId="77777777" w:rsidR="003F6551" w:rsidRPr="00940B1F" w:rsidRDefault="003F6551">
      <w:pPr>
        <w:rPr>
          <w:sz w:val="20"/>
          <w:szCs w:val="20"/>
          <w:lang w:val="en-US"/>
        </w:rPr>
      </w:pPr>
    </w:p>
    <w:sectPr w:rsidR="003F6551" w:rsidRPr="00940B1F" w:rsidSect="003F655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Y0MjYyNzY0NTI3MLVQ0lEKTi0uzszPAykwrwUAgMMg4ywAAAA="/>
  </w:docVars>
  <w:rsids>
    <w:rsidRoot w:val="003F6551"/>
    <w:rsid w:val="000619EA"/>
    <w:rsid w:val="00065FE2"/>
    <w:rsid w:val="000A38D9"/>
    <w:rsid w:val="000B3506"/>
    <w:rsid w:val="000E5BDF"/>
    <w:rsid w:val="000E73DE"/>
    <w:rsid w:val="00145B0C"/>
    <w:rsid w:val="0015154B"/>
    <w:rsid w:val="00175815"/>
    <w:rsid w:val="001846AC"/>
    <w:rsid w:val="00196314"/>
    <w:rsid w:val="001C15F8"/>
    <w:rsid w:val="001C7BEF"/>
    <w:rsid w:val="0025063F"/>
    <w:rsid w:val="00274436"/>
    <w:rsid w:val="00276D62"/>
    <w:rsid w:val="00280C1A"/>
    <w:rsid w:val="0029211C"/>
    <w:rsid w:val="002D684F"/>
    <w:rsid w:val="002D74C5"/>
    <w:rsid w:val="002E7FC4"/>
    <w:rsid w:val="002F7432"/>
    <w:rsid w:val="00314645"/>
    <w:rsid w:val="0032375F"/>
    <w:rsid w:val="00363FB9"/>
    <w:rsid w:val="00376655"/>
    <w:rsid w:val="003B23A0"/>
    <w:rsid w:val="003B5981"/>
    <w:rsid w:val="003E7269"/>
    <w:rsid w:val="003F4504"/>
    <w:rsid w:val="003F6551"/>
    <w:rsid w:val="003F6725"/>
    <w:rsid w:val="00401697"/>
    <w:rsid w:val="00410244"/>
    <w:rsid w:val="00413032"/>
    <w:rsid w:val="00435C69"/>
    <w:rsid w:val="0044017D"/>
    <w:rsid w:val="004649DA"/>
    <w:rsid w:val="00470062"/>
    <w:rsid w:val="004724CD"/>
    <w:rsid w:val="00472572"/>
    <w:rsid w:val="004744B8"/>
    <w:rsid w:val="0048455E"/>
    <w:rsid w:val="004A0A7D"/>
    <w:rsid w:val="004B1E58"/>
    <w:rsid w:val="004C33B6"/>
    <w:rsid w:val="004C4254"/>
    <w:rsid w:val="004D7661"/>
    <w:rsid w:val="004F02CD"/>
    <w:rsid w:val="005433B3"/>
    <w:rsid w:val="005829FB"/>
    <w:rsid w:val="00596CAD"/>
    <w:rsid w:val="005975AF"/>
    <w:rsid w:val="005A40BD"/>
    <w:rsid w:val="005A7471"/>
    <w:rsid w:val="005C0289"/>
    <w:rsid w:val="005F6D5A"/>
    <w:rsid w:val="0061099A"/>
    <w:rsid w:val="00617453"/>
    <w:rsid w:val="00685D1E"/>
    <w:rsid w:val="00686BCC"/>
    <w:rsid w:val="006D036E"/>
    <w:rsid w:val="006E5C2B"/>
    <w:rsid w:val="00703A3C"/>
    <w:rsid w:val="00732858"/>
    <w:rsid w:val="00745C92"/>
    <w:rsid w:val="00754071"/>
    <w:rsid w:val="007648C6"/>
    <w:rsid w:val="00785291"/>
    <w:rsid w:val="007952C8"/>
    <w:rsid w:val="007971F3"/>
    <w:rsid w:val="007B18A5"/>
    <w:rsid w:val="008142BB"/>
    <w:rsid w:val="00821117"/>
    <w:rsid w:val="00844223"/>
    <w:rsid w:val="0086189D"/>
    <w:rsid w:val="008E0FE5"/>
    <w:rsid w:val="008E42EE"/>
    <w:rsid w:val="009222BF"/>
    <w:rsid w:val="00940B1F"/>
    <w:rsid w:val="0097019F"/>
    <w:rsid w:val="0097062E"/>
    <w:rsid w:val="0097687B"/>
    <w:rsid w:val="00990D53"/>
    <w:rsid w:val="00991FA4"/>
    <w:rsid w:val="009A4330"/>
    <w:rsid w:val="009B3CFC"/>
    <w:rsid w:val="009B400B"/>
    <w:rsid w:val="00A327CC"/>
    <w:rsid w:val="00A40BC7"/>
    <w:rsid w:val="00A93A2B"/>
    <w:rsid w:val="00A94BC1"/>
    <w:rsid w:val="00A952E8"/>
    <w:rsid w:val="00AA5F64"/>
    <w:rsid w:val="00AB2966"/>
    <w:rsid w:val="00AB7FF0"/>
    <w:rsid w:val="00AE618A"/>
    <w:rsid w:val="00B129A3"/>
    <w:rsid w:val="00B135C1"/>
    <w:rsid w:val="00B31B3D"/>
    <w:rsid w:val="00B34C3D"/>
    <w:rsid w:val="00B411A6"/>
    <w:rsid w:val="00B55D13"/>
    <w:rsid w:val="00B56F1C"/>
    <w:rsid w:val="00BD6F0B"/>
    <w:rsid w:val="00C243E7"/>
    <w:rsid w:val="00C32950"/>
    <w:rsid w:val="00C37DA7"/>
    <w:rsid w:val="00C643E7"/>
    <w:rsid w:val="00C83FDC"/>
    <w:rsid w:val="00D43060"/>
    <w:rsid w:val="00D448BB"/>
    <w:rsid w:val="00D51BC4"/>
    <w:rsid w:val="00D804F4"/>
    <w:rsid w:val="00DD0F50"/>
    <w:rsid w:val="00DD2592"/>
    <w:rsid w:val="00E06861"/>
    <w:rsid w:val="00E16168"/>
    <w:rsid w:val="00E1648D"/>
    <w:rsid w:val="00E22B67"/>
    <w:rsid w:val="00E568CD"/>
    <w:rsid w:val="00E638A1"/>
    <w:rsid w:val="00EF05EA"/>
    <w:rsid w:val="00EF2547"/>
    <w:rsid w:val="00F06B76"/>
    <w:rsid w:val="00F11DD0"/>
    <w:rsid w:val="00F136AD"/>
    <w:rsid w:val="00F42A0B"/>
    <w:rsid w:val="00F64EC7"/>
    <w:rsid w:val="00FA2ABC"/>
    <w:rsid w:val="00FC47DD"/>
    <w:rsid w:val="00FD3ABC"/>
    <w:rsid w:val="00FE18A9"/>
    <w:rsid w:val="00FF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CA4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551"/>
    <w:pPr>
      <w:spacing w:after="0" w:line="240" w:lineRule="auto"/>
    </w:pPr>
    <w:rPr>
      <w:rFonts w:ascii="Verdana" w:hAnsi="Verdana"/>
      <w:sz w:val="17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F6551"/>
    <w:pPr>
      <w:spacing w:after="0" w:line="240" w:lineRule="auto"/>
    </w:pPr>
    <w:rPr>
      <w:rFonts w:ascii="Verdana" w:hAnsi="Verdana"/>
      <w:sz w:val="17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4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64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D036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551"/>
    <w:pPr>
      <w:spacing w:after="0" w:line="240" w:lineRule="auto"/>
    </w:pPr>
    <w:rPr>
      <w:rFonts w:ascii="Verdana" w:hAnsi="Verdana"/>
      <w:sz w:val="17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F6551"/>
    <w:pPr>
      <w:spacing w:after="0" w:line="240" w:lineRule="auto"/>
    </w:pPr>
    <w:rPr>
      <w:rFonts w:ascii="Verdana" w:hAnsi="Verdana"/>
      <w:sz w:val="17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4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64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D036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svg"/><Relationship Id="rId5" Type="http://schemas.microsoft.com/office/2007/relationships/stylesWithEffects" Target="stylesWithEffect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2.sv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9241BEF902844AA1ABA450D2AF8B00" ma:contentTypeVersion="13" ma:contentTypeDescription="Een nieuw document maken." ma:contentTypeScope="" ma:versionID="574053d1c1bf42b583f118910a2c4af4">
  <xsd:schema xmlns:xsd="http://www.w3.org/2001/XMLSchema" xmlns:xs="http://www.w3.org/2001/XMLSchema" xmlns:p="http://schemas.microsoft.com/office/2006/metadata/properties" xmlns:ns3="1a076cd0-f891-425b-9835-e2abf4e5ec7a" xmlns:ns4="1d187e71-5e6a-4e80-b218-c7e84a013818" targetNamespace="http://schemas.microsoft.com/office/2006/metadata/properties" ma:root="true" ma:fieldsID="fd0cb52407d4a6c1f6a74d8fac417d47" ns3:_="" ns4:_="">
    <xsd:import namespace="1a076cd0-f891-425b-9835-e2abf4e5ec7a"/>
    <xsd:import namespace="1d187e71-5e6a-4e80-b218-c7e84a01381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076cd0-f891-425b-9835-e2abf4e5ec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187e71-5e6a-4e80-b218-c7e84a01381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75C83E6-19AE-49E4-843B-89B15A3C1D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2D290CF-310F-4C96-9B7C-D20F10186F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076cd0-f891-425b-9835-e2abf4e5ec7a"/>
    <ds:schemaRef ds:uri="1d187e71-5e6a-4e80-b218-c7e84a0138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8CF93D8-214F-4065-AD87-5C329A35651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21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otswagers, Pol</dc:creator>
  <cp:lastModifiedBy>Copyeditor</cp:lastModifiedBy>
  <cp:revision>3</cp:revision>
  <dcterms:created xsi:type="dcterms:W3CDTF">2020-12-11T14:25:00Z</dcterms:created>
  <dcterms:modified xsi:type="dcterms:W3CDTF">2020-12-11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9241BEF902844AA1ABA450D2AF8B00</vt:lpwstr>
  </property>
</Properties>
</file>